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CC17" w14:textId="77777777" w:rsidR="0040068C" w:rsidRDefault="00DD4E6B" w:rsidP="0040068C">
      <w:pPr>
        <w:rPr>
          <w:b/>
          <w:bCs/>
        </w:rPr>
      </w:pPr>
      <w:r>
        <w:rPr>
          <w:b/>
          <w:bCs/>
          <w:lang w:eastAsia="zh-CN"/>
        </w:rPr>
        <w:t xml:space="preserve">Supplementary </w:t>
      </w:r>
      <w:r w:rsidRPr="004937B6">
        <w:rPr>
          <w:b/>
          <w:bCs/>
          <w:lang w:eastAsia="zh-CN"/>
        </w:rPr>
        <w:t>Figure</w:t>
      </w:r>
      <w:r>
        <w:rPr>
          <w:b/>
          <w:bCs/>
          <w:lang w:eastAsia="zh-CN"/>
        </w:rPr>
        <w:t>1</w:t>
      </w:r>
      <w:r w:rsidR="007662AD" w:rsidRPr="007662AD">
        <w:rPr>
          <w:b/>
          <w:bCs/>
          <w:lang w:eastAsia="zh-CN"/>
        </w:rPr>
        <w:t xml:space="preserve"> </w:t>
      </w:r>
      <w:r w:rsidR="0040068C" w:rsidRPr="0040068C">
        <w:rPr>
          <w:b/>
          <w:bCs/>
        </w:rPr>
        <w:t xml:space="preserve">Sequencing dilution curves. </w:t>
      </w:r>
    </w:p>
    <w:p w14:paraId="34ADDF17" w14:textId="492BBC33" w:rsidR="0040068C" w:rsidRPr="0040068C" w:rsidRDefault="0040068C" w:rsidP="0040068C">
      <w:r w:rsidRPr="0040068C">
        <w:t>Panels A–C show dilution curves for various samples and treatment groups, indicating that adequate sequencing depth was achieved. The x-axis represents the number of reads, with a plateau suggesting sufficient coverage. Panel A shows curves for individual samples; Panel B presents curves grouped by treatment and time point; Panel C displays the grouped curves with 95% confidence intervals. These results indicate that the majority of intestinal microbial diversity was captured and the sequencing depth was sufficient to represent gut microbiota diversity accurately.</w:t>
      </w:r>
    </w:p>
    <w:p w14:paraId="4C40E3C8" w14:textId="0D545079" w:rsidR="00DD4E6B" w:rsidRPr="00B21BE7" w:rsidRDefault="00DD4E6B" w:rsidP="0040068C">
      <w:pPr>
        <w:spacing w:before="100" w:beforeAutospacing="1" w:after="100" w:afterAutospacing="1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Supplementary </w:t>
      </w:r>
      <w:r w:rsidRPr="004937B6">
        <w:rPr>
          <w:b/>
          <w:bCs/>
          <w:lang w:eastAsia="zh-CN"/>
        </w:rPr>
        <w:t>Figure</w:t>
      </w:r>
      <w:r>
        <w:rPr>
          <w:b/>
          <w:bCs/>
          <w:lang w:eastAsia="zh-CN"/>
        </w:rPr>
        <w:t>2</w:t>
      </w:r>
      <w:r w:rsidRPr="004937B6">
        <w:rPr>
          <w:b/>
          <w:bCs/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 w:rsidRPr="00115F82">
        <w:rPr>
          <w:b/>
          <w:bCs/>
        </w:rPr>
        <w:t xml:space="preserve">Temporal changes in gut microbiota composition and abundance at the phyla and genus levels. </w:t>
      </w:r>
      <w:r w:rsidRPr="00115F82">
        <w:t xml:space="preserve">Panels A and B illustrate the top 20 dominant phyla and their fluctuations across samples and treatment groups over the time series. Panels C and D highlight the top 20 changes in specific genera among the samples and combined groups. Panel E presents the Firmicutes to Bacteroidetes (Fir/Bac) ratio among the groups throughout the time series. Finally, Panel F features a table detailing the top five dominant phyla and the detection of </w:t>
      </w:r>
      <w:r w:rsidRPr="00115F82">
        <w:rPr>
          <w:i/>
          <w:iCs/>
        </w:rPr>
        <w:t>Chlamydia</w:t>
      </w:r>
      <w:r w:rsidRPr="00115F82">
        <w:t xml:space="preserve"> during the time series across the different groups</w:t>
      </w:r>
      <w:r>
        <w:t xml:space="preserve"> </w:t>
      </w:r>
      <w:r>
        <w:rPr>
          <w:rFonts w:hint="eastAsia"/>
          <w:lang w:eastAsia="zh-CN"/>
        </w:rPr>
        <w:t>by</w:t>
      </w:r>
      <w:r>
        <w:rPr>
          <w:lang w:eastAsia="zh-CN"/>
        </w:rPr>
        <w:t xml:space="preserve"> </w:t>
      </w:r>
      <w:r w:rsidRPr="008B38F8">
        <w:rPr>
          <w:lang w:eastAsia="zh-CN"/>
        </w:rPr>
        <w:t>16S rRNA sequencing</w:t>
      </w:r>
      <w:r>
        <w:rPr>
          <w:lang w:eastAsia="zh-CN"/>
        </w:rPr>
        <w:t>.</w:t>
      </w:r>
    </w:p>
    <w:p w14:paraId="706F521C" w14:textId="065C5CF9" w:rsidR="00DD4E6B" w:rsidRPr="006411CC" w:rsidRDefault="001C2089" w:rsidP="00DD4E6B">
      <w:pPr>
        <w:spacing w:before="100" w:beforeAutospacing="1" w:after="100" w:afterAutospacing="1"/>
        <w:rPr>
          <w:lang w:eastAsia="zh-CN"/>
        </w:rPr>
      </w:pPr>
      <w:r>
        <w:rPr>
          <w:b/>
          <w:bCs/>
          <w:lang w:eastAsia="zh-CN"/>
        </w:rPr>
        <w:t xml:space="preserve">Supplementary </w:t>
      </w:r>
      <w:r w:rsidRPr="004937B6">
        <w:rPr>
          <w:b/>
          <w:bCs/>
          <w:lang w:eastAsia="zh-CN"/>
        </w:rPr>
        <w:t>Figure</w:t>
      </w:r>
      <w:r>
        <w:rPr>
          <w:b/>
          <w:bCs/>
          <w:lang w:eastAsia="zh-CN"/>
        </w:rPr>
        <w:t>3</w:t>
      </w:r>
      <w:r w:rsidR="00DD4E6B" w:rsidRPr="006F5100">
        <w:rPr>
          <w:b/>
          <w:bCs/>
          <w:lang w:eastAsia="zh-CN"/>
        </w:rPr>
        <w:t xml:space="preserve">: β-diversity analysis of gut microbial communities among treatment groups over time. </w:t>
      </w:r>
      <w:r w:rsidR="00DD4E6B" w:rsidRPr="006F5100">
        <w:rPr>
          <w:lang w:eastAsia="zh-CN"/>
        </w:rPr>
        <w:t xml:space="preserve">Panel A illustrates Principal Component Analysis (PCA), an unsupervised dimensionality reduction </w:t>
      </w:r>
      <w:r w:rsidR="00DD4E6B">
        <w:rPr>
          <w:lang w:eastAsia="zh-CN"/>
        </w:rPr>
        <w:t xml:space="preserve">method and </w:t>
      </w:r>
      <w:r w:rsidR="00DD4E6B" w:rsidRPr="006F5100">
        <w:rPr>
          <w:lang w:eastAsia="zh-CN"/>
        </w:rPr>
        <w:t>Panel B presents Principal Coordinates Analysis (</w:t>
      </w:r>
      <w:proofErr w:type="spellStart"/>
      <w:r w:rsidR="00DD4E6B" w:rsidRPr="006F5100">
        <w:rPr>
          <w:lang w:eastAsia="zh-CN"/>
        </w:rPr>
        <w:t>PCoA</w:t>
      </w:r>
      <w:proofErr w:type="spellEnd"/>
      <w:r w:rsidR="00DD4E6B" w:rsidRPr="006F5100">
        <w:rPr>
          <w:lang w:eastAsia="zh-CN"/>
        </w:rPr>
        <w:t xml:space="preserve">), a supervised dimensionality reduction method that identifies distinct clustering of microbial communities across groups. </w:t>
      </w:r>
      <w:r w:rsidR="00DD4E6B">
        <w:rPr>
          <w:lang w:eastAsia="zh-CN"/>
        </w:rPr>
        <w:t xml:space="preserve">The </w:t>
      </w:r>
      <w:r w:rsidR="00DD4E6B" w:rsidRPr="006F5100">
        <w:rPr>
          <w:lang w:eastAsia="zh-CN"/>
        </w:rPr>
        <w:t>Bray-Curtis dissimilarity is utilized to evaluate the compositional differences in species across groups</w:t>
      </w:r>
      <w:r w:rsidR="00DD4E6B">
        <w:rPr>
          <w:lang w:eastAsia="zh-CN"/>
        </w:rPr>
        <w:t xml:space="preserve"> (</w:t>
      </w:r>
      <w:r w:rsidR="00DD4E6B" w:rsidRPr="006F5100">
        <w:rPr>
          <w:lang w:eastAsia="zh-CN"/>
        </w:rPr>
        <w:t>Panel C</w:t>
      </w:r>
      <w:r w:rsidR="00DD4E6B">
        <w:rPr>
          <w:lang w:eastAsia="zh-CN"/>
        </w:rPr>
        <w:t>)</w:t>
      </w:r>
      <w:r w:rsidR="00DD4E6B" w:rsidRPr="006F5100">
        <w:rPr>
          <w:lang w:eastAsia="zh-CN"/>
        </w:rPr>
        <w:t>, based on quantitative characteristics of the species present in the samples (*</w:t>
      </w:r>
      <w:r w:rsidR="00DD4E6B" w:rsidRPr="00403E3D">
        <w:rPr>
          <w:i/>
          <w:iCs/>
          <w:lang w:eastAsia="zh-CN"/>
        </w:rPr>
        <w:t>p</w:t>
      </w:r>
      <w:r w:rsidR="00DD4E6B" w:rsidRPr="006F5100">
        <w:rPr>
          <w:lang w:eastAsia="zh-CN"/>
        </w:rPr>
        <w:t xml:space="preserve"> &lt; 0.05, ***</w:t>
      </w:r>
      <w:r w:rsidR="00DD4E6B" w:rsidRPr="00403E3D">
        <w:rPr>
          <w:i/>
          <w:iCs/>
          <w:lang w:eastAsia="zh-CN"/>
        </w:rPr>
        <w:t>p</w:t>
      </w:r>
      <w:r w:rsidR="00DD4E6B" w:rsidRPr="006F5100">
        <w:rPr>
          <w:lang w:eastAsia="zh-CN"/>
        </w:rPr>
        <w:t xml:space="preserve"> &lt; 0.001)</w:t>
      </w:r>
    </w:p>
    <w:p w14:paraId="6677437D" w14:textId="77777777" w:rsidR="00137EC9" w:rsidRDefault="00153FF4" w:rsidP="00153FF4">
      <w:pPr>
        <w:spacing w:before="100" w:beforeAutospacing="1" w:after="100" w:afterAutospacing="1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Supplementary </w:t>
      </w:r>
      <w:r w:rsidRPr="004937B6">
        <w:rPr>
          <w:b/>
          <w:bCs/>
          <w:lang w:eastAsia="zh-CN"/>
        </w:rPr>
        <w:t>Figure</w:t>
      </w:r>
      <w:r>
        <w:rPr>
          <w:b/>
          <w:bCs/>
          <w:lang w:eastAsia="zh-CN"/>
        </w:rPr>
        <w:t>4</w:t>
      </w:r>
      <w:r w:rsidRPr="006F5100">
        <w:rPr>
          <w:b/>
          <w:bCs/>
          <w:lang w:eastAsia="zh-CN"/>
        </w:rPr>
        <w:t>:</w:t>
      </w:r>
      <w:r>
        <w:rPr>
          <w:b/>
          <w:bCs/>
          <w:lang w:eastAsia="zh-CN"/>
        </w:rPr>
        <w:t xml:space="preserve"> </w:t>
      </w:r>
    </w:p>
    <w:p w14:paraId="75E16E86" w14:textId="6EECCB29" w:rsidR="00153FF4" w:rsidRPr="00FE70E0" w:rsidRDefault="007F2897" w:rsidP="001C2089">
      <w:pPr>
        <w:spacing w:before="100" w:beforeAutospacing="1" w:after="100" w:afterAutospacing="1"/>
        <w:rPr>
          <w:lang w:eastAsia="zh-CN"/>
        </w:rPr>
      </w:pPr>
      <w:r w:rsidRPr="007F2897">
        <w:rPr>
          <w:lang w:eastAsia="zh-CN"/>
        </w:rPr>
        <w:t xml:space="preserve">Microbes with </w:t>
      </w:r>
      <w:r w:rsidR="00765099">
        <w:rPr>
          <w:lang w:eastAsia="zh-CN"/>
        </w:rPr>
        <w:t>l</w:t>
      </w:r>
      <w:r w:rsidRPr="007F2897">
        <w:rPr>
          <w:lang w:eastAsia="zh-CN"/>
        </w:rPr>
        <w:t xml:space="preserve">inear </w:t>
      </w:r>
      <w:r w:rsidR="00765099">
        <w:rPr>
          <w:lang w:eastAsia="zh-CN"/>
        </w:rPr>
        <w:t>d</w:t>
      </w:r>
      <w:r w:rsidRPr="007F2897">
        <w:rPr>
          <w:lang w:eastAsia="zh-CN"/>
        </w:rPr>
        <w:t xml:space="preserve">iscriminant </w:t>
      </w:r>
      <w:r w:rsidR="00765099">
        <w:rPr>
          <w:lang w:eastAsia="zh-CN"/>
        </w:rPr>
        <w:t>a</w:t>
      </w:r>
      <w:r w:rsidRPr="007F2897">
        <w:rPr>
          <w:lang w:eastAsia="zh-CN"/>
        </w:rPr>
        <w:t xml:space="preserve">nalysis scores greater than </w:t>
      </w:r>
      <w:r w:rsidR="00634356">
        <w:rPr>
          <w:lang w:eastAsia="zh-CN"/>
        </w:rPr>
        <w:t>2</w:t>
      </w:r>
      <w:r w:rsidR="00634356">
        <w:rPr>
          <w:rFonts w:hint="eastAsia"/>
          <w:lang w:eastAsia="zh-CN"/>
        </w:rPr>
        <w:t>.</w:t>
      </w:r>
    </w:p>
    <w:p w14:paraId="6A97985F" w14:textId="79A652FB" w:rsidR="00153FF4" w:rsidRDefault="00153FF4" w:rsidP="001C2089">
      <w:pPr>
        <w:spacing w:before="100" w:beforeAutospacing="1" w:after="100" w:afterAutospacing="1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Supplementary </w:t>
      </w:r>
      <w:r w:rsidRPr="004937B6">
        <w:rPr>
          <w:b/>
          <w:bCs/>
          <w:lang w:eastAsia="zh-CN"/>
        </w:rPr>
        <w:t>Figure</w:t>
      </w:r>
      <w:r>
        <w:rPr>
          <w:b/>
          <w:bCs/>
          <w:lang w:eastAsia="zh-CN"/>
        </w:rPr>
        <w:t>5</w:t>
      </w:r>
      <w:r w:rsidRPr="006F5100">
        <w:rPr>
          <w:b/>
          <w:bCs/>
          <w:lang w:eastAsia="zh-CN"/>
        </w:rPr>
        <w:t>:</w:t>
      </w:r>
      <w:r>
        <w:rPr>
          <w:b/>
          <w:bCs/>
          <w:lang w:eastAsia="zh-CN"/>
        </w:rPr>
        <w:t xml:space="preserve"> </w:t>
      </w:r>
    </w:p>
    <w:p w14:paraId="0186966D" w14:textId="3A215E1A" w:rsidR="007073D2" w:rsidRPr="00FE70E0" w:rsidRDefault="001C2089" w:rsidP="007073D2">
      <w:pPr>
        <w:spacing w:before="100" w:beforeAutospacing="1" w:after="100" w:afterAutospacing="1"/>
        <w:rPr>
          <w:lang w:eastAsia="zh-CN"/>
        </w:rPr>
      </w:pPr>
      <w:r w:rsidRPr="00FE70E0">
        <w:rPr>
          <w:lang w:eastAsia="zh-CN"/>
        </w:rPr>
        <w:t>KEGG pathway analysis of the metabolites with KEGG IDs</w:t>
      </w:r>
      <w:r w:rsidR="005C10AF">
        <w:rPr>
          <w:lang w:eastAsia="zh-CN"/>
        </w:rPr>
        <w:t xml:space="preserve"> (</w:t>
      </w:r>
      <w:r w:rsidR="005C10AF" w:rsidRPr="005C10AF">
        <w:rPr>
          <w:lang w:eastAsia="zh-CN"/>
        </w:rPr>
        <w:t>The top 5 P value enriched metabolic pathways have been labeled</w:t>
      </w:r>
      <w:r w:rsidR="005C10AF">
        <w:rPr>
          <w:lang w:eastAsia="zh-CN"/>
        </w:rPr>
        <w:t>).</w:t>
      </w:r>
    </w:p>
    <w:p w14:paraId="7D3D8A20" w14:textId="77777777" w:rsidR="00615369" w:rsidRDefault="00F20569" w:rsidP="00F20569">
      <w:pPr>
        <w:spacing w:before="100" w:beforeAutospacing="1" w:after="100" w:afterAutospacing="1"/>
        <w:rPr>
          <w:b/>
          <w:bCs/>
          <w:lang w:eastAsia="zh-CN"/>
        </w:rPr>
      </w:pPr>
      <w:r w:rsidRPr="005E1E52">
        <w:rPr>
          <w:b/>
          <w:bCs/>
          <w:lang w:eastAsia="zh-CN"/>
        </w:rPr>
        <w:t xml:space="preserve">Supplementary </w:t>
      </w:r>
      <w:r w:rsidRPr="005E1E52">
        <w:rPr>
          <w:rFonts w:hint="eastAsia"/>
          <w:b/>
          <w:bCs/>
          <w:lang w:eastAsia="zh-CN"/>
        </w:rPr>
        <w:t>table</w:t>
      </w:r>
      <w:r w:rsidR="002B292D" w:rsidRPr="005E1E52">
        <w:rPr>
          <w:b/>
          <w:bCs/>
          <w:lang w:eastAsia="zh-CN"/>
        </w:rPr>
        <w:t xml:space="preserve"> </w:t>
      </w:r>
      <w:r w:rsidRPr="005E1E52">
        <w:rPr>
          <w:b/>
          <w:bCs/>
          <w:lang w:eastAsia="zh-CN"/>
        </w:rPr>
        <w:t>1</w:t>
      </w:r>
      <w:r w:rsidR="005E1E52" w:rsidRPr="005E1E52">
        <w:rPr>
          <w:rFonts w:hint="eastAsia"/>
          <w:b/>
          <w:bCs/>
          <w:lang w:eastAsia="zh-CN"/>
        </w:rPr>
        <w:t xml:space="preserve"> </w:t>
      </w:r>
    </w:p>
    <w:p w14:paraId="312EBC25" w14:textId="4965AE3C" w:rsidR="001B28A5" w:rsidRPr="00615369" w:rsidRDefault="00EF13FA" w:rsidP="00F20569">
      <w:pPr>
        <w:spacing w:before="100" w:beforeAutospacing="1" w:after="100" w:afterAutospacing="1"/>
        <w:rPr>
          <w:b/>
          <w:bCs/>
          <w:lang w:eastAsia="zh-CN"/>
        </w:rPr>
      </w:pPr>
      <w:r w:rsidRPr="005E1E52">
        <w:rPr>
          <w:rFonts w:hint="eastAsia"/>
          <w:lang w:eastAsia="zh-CN"/>
        </w:rPr>
        <w:t>The</w:t>
      </w:r>
      <w:r w:rsidRPr="005E1E52">
        <w:rPr>
          <w:lang w:eastAsia="zh-CN"/>
        </w:rPr>
        <w:t xml:space="preserve"> summary </w:t>
      </w:r>
      <w:r w:rsidRPr="005E1E52">
        <w:rPr>
          <w:rFonts w:hint="eastAsia"/>
          <w:lang w:eastAsia="zh-CN"/>
        </w:rPr>
        <w:t>of</w:t>
      </w:r>
      <w:r w:rsidRPr="005E1E52">
        <w:rPr>
          <w:lang w:eastAsia="zh-CN"/>
        </w:rPr>
        <w:t xml:space="preserve"> first and second level metabolites identified.</w:t>
      </w:r>
    </w:p>
    <w:p w14:paraId="5A2D7612" w14:textId="5CF67FD2" w:rsidR="00F20569" w:rsidRDefault="00F20569" w:rsidP="001C2089">
      <w:pPr>
        <w:spacing w:before="100" w:beforeAutospacing="1" w:after="100" w:afterAutospacing="1"/>
        <w:rPr>
          <w:b/>
          <w:bCs/>
          <w:lang w:eastAsia="zh-CN"/>
        </w:rPr>
      </w:pPr>
      <w:r w:rsidRPr="004130EE">
        <w:rPr>
          <w:b/>
          <w:bCs/>
          <w:lang w:eastAsia="zh-CN"/>
        </w:rPr>
        <w:t xml:space="preserve">Supplementary </w:t>
      </w:r>
      <w:r w:rsidRPr="004130EE">
        <w:rPr>
          <w:rFonts w:hint="eastAsia"/>
          <w:b/>
          <w:bCs/>
          <w:lang w:eastAsia="zh-CN"/>
        </w:rPr>
        <w:t>table</w:t>
      </w:r>
      <w:r w:rsidR="002B292D" w:rsidRPr="004130EE">
        <w:rPr>
          <w:b/>
          <w:bCs/>
          <w:lang w:eastAsia="zh-CN"/>
        </w:rPr>
        <w:t xml:space="preserve"> </w:t>
      </w:r>
      <w:r w:rsidRPr="004130EE">
        <w:rPr>
          <w:b/>
          <w:bCs/>
          <w:lang w:eastAsia="zh-CN"/>
        </w:rPr>
        <w:t>2</w:t>
      </w:r>
    </w:p>
    <w:p w14:paraId="530E8C15" w14:textId="1C6924D3" w:rsidR="0088513A" w:rsidRDefault="00983FDD" w:rsidP="00E84FA1">
      <w:pPr>
        <w:spacing w:before="100" w:beforeAutospacing="1" w:after="100" w:afterAutospacing="1"/>
        <w:rPr>
          <w:lang w:eastAsia="zh-CN"/>
        </w:rPr>
      </w:pPr>
      <w:r w:rsidRPr="001D5FDD">
        <w:rPr>
          <w:lang w:eastAsia="zh-CN"/>
        </w:rPr>
        <w:t xml:space="preserve">The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</w:t>
      </w:r>
      <w:r w:rsidRPr="001D5FDD">
        <w:rPr>
          <w:rFonts w:hint="eastAsia"/>
          <w:lang w:eastAsia="zh-CN"/>
        </w:rPr>
        <w:t xml:space="preserve">of </w:t>
      </w:r>
      <w:r w:rsidR="00CE2C53">
        <w:rPr>
          <w:lang w:eastAsia="zh-CN"/>
        </w:rPr>
        <w:t xml:space="preserve">significant </w:t>
      </w:r>
      <w:r w:rsidRPr="001D5FDD">
        <w:rPr>
          <w:rFonts w:hint="eastAsia"/>
          <w:lang w:eastAsia="zh-CN"/>
        </w:rPr>
        <w:t>different metabolite</w:t>
      </w:r>
      <w:r w:rsidR="00CE2C53">
        <w:rPr>
          <w:rFonts w:hint="eastAsia"/>
          <w:lang w:eastAsia="zh-CN"/>
        </w:rPr>
        <w:t>s</w:t>
      </w:r>
      <w:r w:rsidR="00CE2C53">
        <w:rPr>
          <w:lang w:eastAsia="zh-CN"/>
        </w:rPr>
        <w:t xml:space="preserve"> (</w:t>
      </w:r>
      <w:r w:rsidR="00CE2C53" w:rsidRPr="00CE2C53">
        <w:rPr>
          <w:i/>
          <w:iCs/>
          <w:lang w:eastAsia="zh-CN"/>
        </w:rPr>
        <w:t>p</w:t>
      </w:r>
      <w:r w:rsidR="00CE2C53" w:rsidRPr="00CE2C53">
        <w:rPr>
          <w:rFonts w:hint="eastAsia"/>
          <w:i/>
          <w:iCs/>
          <w:lang w:eastAsia="zh-CN"/>
        </w:rPr>
        <w:t>&lt;</w:t>
      </w:r>
      <w:r w:rsidR="00CE2C53" w:rsidRPr="00CE2C53">
        <w:rPr>
          <w:i/>
          <w:iCs/>
          <w:lang w:eastAsia="zh-CN"/>
        </w:rPr>
        <w:t>0.05</w:t>
      </w:r>
      <w:r w:rsidR="00CE2C53">
        <w:rPr>
          <w:lang w:eastAsia="zh-CN"/>
        </w:rPr>
        <w:t>)</w:t>
      </w:r>
      <w:r w:rsidR="009F56A0">
        <w:rPr>
          <w:lang w:eastAsia="zh-CN"/>
        </w:rPr>
        <w:t xml:space="preserve"> </w:t>
      </w:r>
      <w:r w:rsidR="0072646E">
        <w:rPr>
          <w:lang w:eastAsia="zh-CN"/>
        </w:rPr>
        <w:t>between</w:t>
      </w:r>
      <w:r w:rsidR="009F56A0">
        <w:rPr>
          <w:lang w:eastAsia="zh-CN"/>
        </w:rPr>
        <w:t xml:space="preserve"> time</w:t>
      </w:r>
      <w:r w:rsidR="0072646E">
        <w:rPr>
          <w:lang w:eastAsia="zh-CN"/>
        </w:rPr>
        <w:t xml:space="preserve"> points.</w:t>
      </w:r>
    </w:p>
    <w:sectPr w:rsidR="0088513A" w:rsidSect="00E7435E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ED12F" w14:textId="77777777" w:rsidR="002B68C2" w:rsidRDefault="002B68C2" w:rsidP="00117666">
      <w:pPr>
        <w:spacing w:after="0"/>
      </w:pPr>
      <w:r>
        <w:separator/>
      </w:r>
    </w:p>
  </w:endnote>
  <w:endnote w:type="continuationSeparator" w:id="0">
    <w:p w14:paraId="296F2AC9" w14:textId="77777777" w:rsidR="002B68C2" w:rsidRDefault="002B6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57D96735" w:rsidR="00686C9D" w:rsidRPr="00577C4C" w:rsidRDefault="00C52A7B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A5930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1062C8D0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863" w:rsidRPr="006808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B86276A" w14:textId="1062C8D0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863" w:rsidRPr="006808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B8DD583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0863" w:rsidRPr="006808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4C0BEFB" w14:textId="4B8DD583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0863" w:rsidRPr="006808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6729A" w14:textId="77777777" w:rsidR="002B68C2" w:rsidRDefault="002B68C2" w:rsidP="00117666">
      <w:pPr>
        <w:spacing w:after="0"/>
      </w:pPr>
      <w:r>
        <w:separator/>
      </w:r>
    </w:p>
  </w:footnote>
  <w:footnote w:type="continuationSeparator" w:id="0">
    <w:p w14:paraId="30783BDC" w14:textId="77777777" w:rsidR="002B68C2" w:rsidRDefault="002B6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55EFEB96" w:rsidR="00686C9D" w:rsidRDefault="00686C9D" w:rsidP="00D34693">
    <w:pPr>
      <w:pStyle w:val="a7"/>
      <w:tabs>
        <w:tab w:val="left" w:pos="2298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34649DD"/>
    <w:multiLevelType w:val="multilevel"/>
    <w:tmpl w:val="B4AA9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724581"/>
    <w:multiLevelType w:val="multilevel"/>
    <w:tmpl w:val="4FECA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281D6B"/>
    <w:multiLevelType w:val="hybridMultilevel"/>
    <w:tmpl w:val="5E0C8A90"/>
    <w:lvl w:ilvl="0" w:tplc="65166970">
      <w:start w:val="2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A440F3B"/>
    <w:multiLevelType w:val="hybridMultilevel"/>
    <w:tmpl w:val="82BCDC6E"/>
    <w:lvl w:ilvl="0" w:tplc="B6080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7206AA"/>
    <w:multiLevelType w:val="hybridMultilevel"/>
    <w:tmpl w:val="091CC1E4"/>
    <w:lvl w:ilvl="0" w:tplc="7932DC7C">
      <w:start w:val="1"/>
      <w:numFmt w:val="upperLetter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0" w:hanging="440"/>
      </w:pPr>
    </w:lvl>
    <w:lvl w:ilvl="2" w:tplc="0409001B" w:tentative="1">
      <w:start w:val="1"/>
      <w:numFmt w:val="lowerRoman"/>
      <w:lvlText w:val="%3."/>
      <w:lvlJc w:val="right"/>
      <w:pPr>
        <w:ind w:left="1360" w:hanging="440"/>
      </w:pPr>
    </w:lvl>
    <w:lvl w:ilvl="3" w:tplc="0409000F" w:tentative="1">
      <w:start w:val="1"/>
      <w:numFmt w:val="decimal"/>
      <w:lvlText w:val="%4."/>
      <w:lvlJc w:val="left"/>
      <w:pPr>
        <w:ind w:left="1800" w:hanging="440"/>
      </w:pPr>
    </w:lvl>
    <w:lvl w:ilvl="4" w:tplc="04090019" w:tentative="1">
      <w:start w:val="1"/>
      <w:numFmt w:val="lowerLetter"/>
      <w:lvlText w:val="%5)"/>
      <w:lvlJc w:val="left"/>
      <w:pPr>
        <w:ind w:left="2240" w:hanging="440"/>
      </w:pPr>
    </w:lvl>
    <w:lvl w:ilvl="5" w:tplc="0409001B" w:tentative="1">
      <w:start w:val="1"/>
      <w:numFmt w:val="lowerRoman"/>
      <w:lvlText w:val="%6."/>
      <w:lvlJc w:val="right"/>
      <w:pPr>
        <w:ind w:left="2680" w:hanging="440"/>
      </w:pPr>
    </w:lvl>
    <w:lvl w:ilvl="6" w:tplc="0409000F" w:tentative="1">
      <w:start w:val="1"/>
      <w:numFmt w:val="decimal"/>
      <w:lvlText w:val="%7."/>
      <w:lvlJc w:val="left"/>
      <w:pPr>
        <w:ind w:left="3120" w:hanging="440"/>
      </w:pPr>
    </w:lvl>
    <w:lvl w:ilvl="7" w:tplc="04090019" w:tentative="1">
      <w:start w:val="1"/>
      <w:numFmt w:val="lowerLetter"/>
      <w:lvlText w:val="%8)"/>
      <w:lvlJc w:val="left"/>
      <w:pPr>
        <w:ind w:left="3560" w:hanging="440"/>
      </w:pPr>
    </w:lvl>
    <w:lvl w:ilvl="8" w:tplc="0409001B" w:tentative="1">
      <w:start w:val="1"/>
      <w:numFmt w:val="lowerRoman"/>
      <w:lvlText w:val="%9."/>
      <w:lvlJc w:val="right"/>
      <w:pPr>
        <w:ind w:left="4000" w:hanging="44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168A5"/>
    <w:multiLevelType w:val="multilevel"/>
    <w:tmpl w:val="C3644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3890466">
    <w:abstractNumId w:val="0"/>
  </w:num>
  <w:num w:numId="2" w16cid:durableId="851458806">
    <w:abstractNumId w:val="17"/>
  </w:num>
  <w:num w:numId="3" w16cid:durableId="2137292773">
    <w:abstractNumId w:val="1"/>
  </w:num>
  <w:num w:numId="4" w16cid:durableId="1827088607">
    <w:abstractNumId w:val="20"/>
  </w:num>
  <w:num w:numId="5" w16cid:durableId="1578417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0121048">
    <w:abstractNumId w:val="14"/>
  </w:num>
  <w:num w:numId="7" w16cid:durableId="1499539196">
    <w:abstractNumId w:val="12"/>
  </w:num>
  <w:num w:numId="8" w16cid:durableId="1414276792">
    <w:abstractNumId w:val="8"/>
  </w:num>
  <w:num w:numId="9" w16cid:durableId="2066636815">
    <w:abstractNumId w:val="13"/>
  </w:num>
  <w:num w:numId="10" w16cid:durableId="978613710">
    <w:abstractNumId w:val="9"/>
  </w:num>
  <w:num w:numId="11" w16cid:durableId="1454324379">
    <w:abstractNumId w:val="2"/>
  </w:num>
  <w:num w:numId="12" w16cid:durableId="1126582318">
    <w:abstractNumId w:val="23"/>
  </w:num>
  <w:num w:numId="13" w16cid:durableId="525142542">
    <w:abstractNumId w:val="16"/>
  </w:num>
  <w:num w:numId="14" w16cid:durableId="618219939">
    <w:abstractNumId w:val="4"/>
  </w:num>
  <w:num w:numId="15" w16cid:durableId="2058427366">
    <w:abstractNumId w:val="15"/>
  </w:num>
  <w:num w:numId="16" w16cid:durableId="459491688">
    <w:abstractNumId w:val="19"/>
  </w:num>
  <w:num w:numId="17" w16cid:durableId="95991909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1559"/>
          </w:tabs>
          <w:ind w:left="155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373045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14676212">
    <w:abstractNumId w:val="5"/>
  </w:num>
  <w:num w:numId="20" w16cid:durableId="1225415466">
    <w:abstractNumId w:val="22"/>
  </w:num>
  <w:num w:numId="21" w16cid:durableId="1308168001">
    <w:abstractNumId w:val="3"/>
  </w:num>
  <w:num w:numId="22" w16cid:durableId="1966308225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83228144">
    <w:abstractNumId w:val="10"/>
  </w:num>
  <w:num w:numId="24" w16cid:durableId="61447964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1559"/>
          </w:tabs>
          <w:ind w:left="155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974065634">
    <w:abstractNumId w:val="6"/>
  </w:num>
  <w:num w:numId="26" w16cid:durableId="1727489234">
    <w:abstractNumId w:val="21"/>
  </w:num>
  <w:num w:numId="27" w16cid:durableId="529535898">
    <w:abstractNumId w:val="7"/>
  </w:num>
  <w:num w:numId="28" w16cid:durableId="1563115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1559"/>
          </w:tabs>
          <w:ind w:left="155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349383157">
    <w:abstractNumId w:val="11"/>
  </w:num>
  <w:num w:numId="30" w16cid:durableId="209265168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1559"/>
          </w:tabs>
          <w:ind w:left="155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58996972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vr9d9v4sst26eftsmxtar3adzfstd2x99t&quot;&gt;Vaccination &lt;record-ids&gt;&lt;item&gt;3&lt;/item&gt;&lt;item&gt;4&lt;/item&gt;&lt;item&gt;5&lt;/item&gt;&lt;item&gt;8&lt;/item&gt;&lt;item&gt;10&lt;/item&gt;&lt;item&gt;11&lt;/item&gt;&lt;item&gt;12&lt;/item&gt;&lt;item&gt;13&lt;/item&gt;&lt;item&gt;15&lt;/item&gt;&lt;item&gt;17&lt;/item&gt;&lt;item&gt;19&lt;/item&gt;&lt;item&gt;20&lt;/item&gt;&lt;item&gt;21&lt;/item&gt;&lt;item&gt;22&lt;/item&gt;&lt;item&gt;26&lt;/item&gt;&lt;item&gt;27&lt;/item&gt;&lt;item&gt;28&lt;/item&gt;&lt;item&gt;29&lt;/item&gt;&lt;item&gt;30&lt;/item&gt;&lt;item&gt;31&lt;/item&gt;&lt;item&gt;33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2&lt;/item&gt;&lt;item&gt;53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D40420"/>
    <w:rsid w:val="000001BE"/>
    <w:rsid w:val="0000073D"/>
    <w:rsid w:val="000022AF"/>
    <w:rsid w:val="00002969"/>
    <w:rsid w:val="00002AC3"/>
    <w:rsid w:val="00004D28"/>
    <w:rsid w:val="0000519C"/>
    <w:rsid w:val="00005B18"/>
    <w:rsid w:val="00005E43"/>
    <w:rsid w:val="000068FA"/>
    <w:rsid w:val="00007173"/>
    <w:rsid w:val="000078A4"/>
    <w:rsid w:val="00010225"/>
    <w:rsid w:val="00011768"/>
    <w:rsid w:val="00013148"/>
    <w:rsid w:val="000132FD"/>
    <w:rsid w:val="00014AA4"/>
    <w:rsid w:val="00015D7B"/>
    <w:rsid w:val="00016F43"/>
    <w:rsid w:val="0001795B"/>
    <w:rsid w:val="0002029E"/>
    <w:rsid w:val="0002034A"/>
    <w:rsid w:val="000205D0"/>
    <w:rsid w:val="00021388"/>
    <w:rsid w:val="000221DB"/>
    <w:rsid w:val="0002273A"/>
    <w:rsid w:val="000228BE"/>
    <w:rsid w:val="00023B15"/>
    <w:rsid w:val="0002508F"/>
    <w:rsid w:val="00027DCE"/>
    <w:rsid w:val="00030330"/>
    <w:rsid w:val="00030719"/>
    <w:rsid w:val="00031D28"/>
    <w:rsid w:val="0003203E"/>
    <w:rsid w:val="0003211C"/>
    <w:rsid w:val="00033890"/>
    <w:rsid w:val="00033BA1"/>
    <w:rsid w:val="00034304"/>
    <w:rsid w:val="0003438D"/>
    <w:rsid w:val="00034AAD"/>
    <w:rsid w:val="00034E8A"/>
    <w:rsid w:val="00035434"/>
    <w:rsid w:val="00036B1A"/>
    <w:rsid w:val="00036D87"/>
    <w:rsid w:val="00037CEC"/>
    <w:rsid w:val="000404A0"/>
    <w:rsid w:val="00040F88"/>
    <w:rsid w:val="00042D4D"/>
    <w:rsid w:val="000430AA"/>
    <w:rsid w:val="00043A13"/>
    <w:rsid w:val="00043FF9"/>
    <w:rsid w:val="00044076"/>
    <w:rsid w:val="0004536C"/>
    <w:rsid w:val="00045678"/>
    <w:rsid w:val="000458E4"/>
    <w:rsid w:val="00045A03"/>
    <w:rsid w:val="00047382"/>
    <w:rsid w:val="000477D4"/>
    <w:rsid w:val="00051420"/>
    <w:rsid w:val="00051F76"/>
    <w:rsid w:val="00052E0A"/>
    <w:rsid w:val="00053218"/>
    <w:rsid w:val="000534A0"/>
    <w:rsid w:val="00053613"/>
    <w:rsid w:val="00053E80"/>
    <w:rsid w:val="00056602"/>
    <w:rsid w:val="00056DC5"/>
    <w:rsid w:val="00056DFB"/>
    <w:rsid w:val="0005707A"/>
    <w:rsid w:val="000579E1"/>
    <w:rsid w:val="00057AE3"/>
    <w:rsid w:val="00060C48"/>
    <w:rsid w:val="00061E4E"/>
    <w:rsid w:val="00063D84"/>
    <w:rsid w:val="0006636D"/>
    <w:rsid w:val="00066392"/>
    <w:rsid w:val="00066AAE"/>
    <w:rsid w:val="000677D9"/>
    <w:rsid w:val="000700F7"/>
    <w:rsid w:val="00070734"/>
    <w:rsid w:val="00070837"/>
    <w:rsid w:val="00070CF9"/>
    <w:rsid w:val="00072288"/>
    <w:rsid w:val="00072923"/>
    <w:rsid w:val="00074408"/>
    <w:rsid w:val="00077004"/>
    <w:rsid w:val="00077D53"/>
    <w:rsid w:val="0008036A"/>
    <w:rsid w:val="00080BAD"/>
    <w:rsid w:val="00081394"/>
    <w:rsid w:val="00082C25"/>
    <w:rsid w:val="00082D97"/>
    <w:rsid w:val="00084629"/>
    <w:rsid w:val="00084BC9"/>
    <w:rsid w:val="00085E04"/>
    <w:rsid w:val="000860FC"/>
    <w:rsid w:val="000864BA"/>
    <w:rsid w:val="000871F8"/>
    <w:rsid w:val="00087896"/>
    <w:rsid w:val="00090DE7"/>
    <w:rsid w:val="00090F71"/>
    <w:rsid w:val="00092F13"/>
    <w:rsid w:val="00093087"/>
    <w:rsid w:val="000945FB"/>
    <w:rsid w:val="000A03F9"/>
    <w:rsid w:val="000A04D4"/>
    <w:rsid w:val="000A1F5C"/>
    <w:rsid w:val="000A2E80"/>
    <w:rsid w:val="000A2ED3"/>
    <w:rsid w:val="000A362D"/>
    <w:rsid w:val="000A48E8"/>
    <w:rsid w:val="000A4A58"/>
    <w:rsid w:val="000A4F99"/>
    <w:rsid w:val="000B1BED"/>
    <w:rsid w:val="000B2934"/>
    <w:rsid w:val="000B2AF8"/>
    <w:rsid w:val="000B34BD"/>
    <w:rsid w:val="000B38A7"/>
    <w:rsid w:val="000B4256"/>
    <w:rsid w:val="000B4504"/>
    <w:rsid w:val="000B4612"/>
    <w:rsid w:val="000B4D53"/>
    <w:rsid w:val="000B4D5A"/>
    <w:rsid w:val="000B590D"/>
    <w:rsid w:val="000B6160"/>
    <w:rsid w:val="000C0876"/>
    <w:rsid w:val="000C1E72"/>
    <w:rsid w:val="000C35A4"/>
    <w:rsid w:val="000C3837"/>
    <w:rsid w:val="000C5D32"/>
    <w:rsid w:val="000C6906"/>
    <w:rsid w:val="000C6AA4"/>
    <w:rsid w:val="000C7E2A"/>
    <w:rsid w:val="000D0642"/>
    <w:rsid w:val="000D08EC"/>
    <w:rsid w:val="000D26C6"/>
    <w:rsid w:val="000D3178"/>
    <w:rsid w:val="000D37F2"/>
    <w:rsid w:val="000D38AB"/>
    <w:rsid w:val="000D3FCA"/>
    <w:rsid w:val="000D5911"/>
    <w:rsid w:val="000D621C"/>
    <w:rsid w:val="000D630A"/>
    <w:rsid w:val="000D6D10"/>
    <w:rsid w:val="000E0BF0"/>
    <w:rsid w:val="000E1505"/>
    <w:rsid w:val="000E3582"/>
    <w:rsid w:val="000E39D8"/>
    <w:rsid w:val="000E49BE"/>
    <w:rsid w:val="000E5045"/>
    <w:rsid w:val="000E689E"/>
    <w:rsid w:val="000E68CD"/>
    <w:rsid w:val="000E6F80"/>
    <w:rsid w:val="000E77DB"/>
    <w:rsid w:val="000E7825"/>
    <w:rsid w:val="000E7CBD"/>
    <w:rsid w:val="000F061F"/>
    <w:rsid w:val="000F072F"/>
    <w:rsid w:val="000F0C33"/>
    <w:rsid w:val="000F1A52"/>
    <w:rsid w:val="000F2F89"/>
    <w:rsid w:val="000F3798"/>
    <w:rsid w:val="000F4CFB"/>
    <w:rsid w:val="000F692B"/>
    <w:rsid w:val="000F76C6"/>
    <w:rsid w:val="0010030F"/>
    <w:rsid w:val="00101F42"/>
    <w:rsid w:val="00102C3E"/>
    <w:rsid w:val="00104CF5"/>
    <w:rsid w:val="00105077"/>
    <w:rsid w:val="00105621"/>
    <w:rsid w:val="0010622B"/>
    <w:rsid w:val="00106A11"/>
    <w:rsid w:val="00106AFD"/>
    <w:rsid w:val="001107EC"/>
    <w:rsid w:val="001110DA"/>
    <w:rsid w:val="00111119"/>
    <w:rsid w:val="00112BA6"/>
    <w:rsid w:val="001138D6"/>
    <w:rsid w:val="001140D4"/>
    <w:rsid w:val="001145E6"/>
    <w:rsid w:val="00115F82"/>
    <w:rsid w:val="00116D2F"/>
    <w:rsid w:val="00117252"/>
    <w:rsid w:val="001172BD"/>
    <w:rsid w:val="00117666"/>
    <w:rsid w:val="0012075D"/>
    <w:rsid w:val="001213A6"/>
    <w:rsid w:val="00121764"/>
    <w:rsid w:val="00121FA4"/>
    <w:rsid w:val="001223A7"/>
    <w:rsid w:val="0012363D"/>
    <w:rsid w:val="00123EEE"/>
    <w:rsid w:val="001240D4"/>
    <w:rsid w:val="0012490C"/>
    <w:rsid w:val="00124A1E"/>
    <w:rsid w:val="0012690F"/>
    <w:rsid w:val="00126DE0"/>
    <w:rsid w:val="00126F31"/>
    <w:rsid w:val="0013067D"/>
    <w:rsid w:val="00131A1A"/>
    <w:rsid w:val="00132285"/>
    <w:rsid w:val="00133443"/>
    <w:rsid w:val="00134256"/>
    <w:rsid w:val="00134323"/>
    <w:rsid w:val="00134681"/>
    <w:rsid w:val="00134EE5"/>
    <w:rsid w:val="00134F7D"/>
    <w:rsid w:val="0013569A"/>
    <w:rsid w:val="00137C5A"/>
    <w:rsid w:val="00137EC9"/>
    <w:rsid w:val="0014009B"/>
    <w:rsid w:val="00140548"/>
    <w:rsid w:val="00140D16"/>
    <w:rsid w:val="00140E1A"/>
    <w:rsid w:val="001410A0"/>
    <w:rsid w:val="00141203"/>
    <w:rsid w:val="00141DFD"/>
    <w:rsid w:val="00142602"/>
    <w:rsid w:val="00142782"/>
    <w:rsid w:val="00142EAE"/>
    <w:rsid w:val="001437CE"/>
    <w:rsid w:val="00143CF1"/>
    <w:rsid w:val="00143EED"/>
    <w:rsid w:val="00144076"/>
    <w:rsid w:val="0014414A"/>
    <w:rsid w:val="001449D4"/>
    <w:rsid w:val="00146299"/>
    <w:rsid w:val="00147395"/>
    <w:rsid w:val="00147894"/>
    <w:rsid w:val="00152161"/>
    <w:rsid w:val="00152804"/>
    <w:rsid w:val="00153FF4"/>
    <w:rsid w:val="00154D9C"/>
    <w:rsid w:val="00154E58"/>
    <w:rsid w:val="001552C9"/>
    <w:rsid w:val="0015579D"/>
    <w:rsid w:val="0015583D"/>
    <w:rsid w:val="00155F05"/>
    <w:rsid w:val="001574A8"/>
    <w:rsid w:val="0016090E"/>
    <w:rsid w:val="00161072"/>
    <w:rsid w:val="00161860"/>
    <w:rsid w:val="00162EA5"/>
    <w:rsid w:val="00163386"/>
    <w:rsid w:val="00163438"/>
    <w:rsid w:val="0016425C"/>
    <w:rsid w:val="00164E39"/>
    <w:rsid w:val="00164FA3"/>
    <w:rsid w:val="001665BC"/>
    <w:rsid w:val="00166B67"/>
    <w:rsid w:val="001672FD"/>
    <w:rsid w:val="00167339"/>
    <w:rsid w:val="00167F14"/>
    <w:rsid w:val="00170BC2"/>
    <w:rsid w:val="00170DC1"/>
    <w:rsid w:val="00171908"/>
    <w:rsid w:val="001721E1"/>
    <w:rsid w:val="0017267C"/>
    <w:rsid w:val="001729A5"/>
    <w:rsid w:val="001735A2"/>
    <w:rsid w:val="00176FCC"/>
    <w:rsid w:val="00177D84"/>
    <w:rsid w:val="00180281"/>
    <w:rsid w:val="001817BA"/>
    <w:rsid w:val="00181961"/>
    <w:rsid w:val="00182179"/>
    <w:rsid w:val="001826CC"/>
    <w:rsid w:val="0018304A"/>
    <w:rsid w:val="00185632"/>
    <w:rsid w:val="00185A8F"/>
    <w:rsid w:val="00185FE6"/>
    <w:rsid w:val="001864CC"/>
    <w:rsid w:val="0018669B"/>
    <w:rsid w:val="00186D86"/>
    <w:rsid w:val="00187527"/>
    <w:rsid w:val="001876E9"/>
    <w:rsid w:val="00190475"/>
    <w:rsid w:val="001912E9"/>
    <w:rsid w:val="0019182C"/>
    <w:rsid w:val="00191C48"/>
    <w:rsid w:val="00191EA9"/>
    <w:rsid w:val="00192862"/>
    <w:rsid w:val="00193B5C"/>
    <w:rsid w:val="00193EB1"/>
    <w:rsid w:val="00194980"/>
    <w:rsid w:val="0019636B"/>
    <w:rsid w:val="001964EF"/>
    <w:rsid w:val="0019777D"/>
    <w:rsid w:val="001A0508"/>
    <w:rsid w:val="001A0E53"/>
    <w:rsid w:val="001A1E18"/>
    <w:rsid w:val="001A2160"/>
    <w:rsid w:val="001A5139"/>
    <w:rsid w:val="001A516B"/>
    <w:rsid w:val="001A5ABE"/>
    <w:rsid w:val="001A6419"/>
    <w:rsid w:val="001A69FF"/>
    <w:rsid w:val="001A6A39"/>
    <w:rsid w:val="001A7D41"/>
    <w:rsid w:val="001A7EB5"/>
    <w:rsid w:val="001B1A2C"/>
    <w:rsid w:val="001B2489"/>
    <w:rsid w:val="001B2614"/>
    <w:rsid w:val="001B28A5"/>
    <w:rsid w:val="001B4B74"/>
    <w:rsid w:val="001B5445"/>
    <w:rsid w:val="001B58A2"/>
    <w:rsid w:val="001B651C"/>
    <w:rsid w:val="001C0666"/>
    <w:rsid w:val="001C07F4"/>
    <w:rsid w:val="001C0DE9"/>
    <w:rsid w:val="001C2089"/>
    <w:rsid w:val="001C23A5"/>
    <w:rsid w:val="001C25A0"/>
    <w:rsid w:val="001C3645"/>
    <w:rsid w:val="001C3B44"/>
    <w:rsid w:val="001C3BB1"/>
    <w:rsid w:val="001C3DFC"/>
    <w:rsid w:val="001C4433"/>
    <w:rsid w:val="001C5594"/>
    <w:rsid w:val="001C588A"/>
    <w:rsid w:val="001C5A8E"/>
    <w:rsid w:val="001C72DB"/>
    <w:rsid w:val="001C7680"/>
    <w:rsid w:val="001C7C6B"/>
    <w:rsid w:val="001D0C50"/>
    <w:rsid w:val="001D1B5E"/>
    <w:rsid w:val="001D27D1"/>
    <w:rsid w:val="001D2E16"/>
    <w:rsid w:val="001D2EF9"/>
    <w:rsid w:val="001D403A"/>
    <w:rsid w:val="001D4585"/>
    <w:rsid w:val="001D5445"/>
    <w:rsid w:val="001D5C23"/>
    <w:rsid w:val="001D5FDD"/>
    <w:rsid w:val="001D73DD"/>
    <w:rsid w:val="001D778E"/>
    <w:rsid w:val="001D7B6F"/>
    <w:rsid w:val="001D7D1C"/>
    <w:rsid w:val="001E070E"/>
    <w:rsid w:val="001E08FC"/>
    <w:rsid w:val="001E18CC"/>
    <w:rsid w:val="001E3556"/>
    <w:rsid w:val="001E3876"/>
    <w:rsid w:val="001E3D57"/>
    <w:rsid w:val="001E3E3B"/>
    <w:rsid w:val="001E3E3C"/>
    <w:rsid w:val="001E47D2"/>
    <w:rsid w:val="001E4F08"/>
    <w:rsid w:val="001E527B"/>
    <w:rsid w:val="001E611D"/>
    <w:rsid w:val="001E71A4"/>
    <w:rsid w:val="001E74A7"/>
    <w:rsid w:val="001E77A8"/>
    <w:rsid w:val="001F01BA"/>
    <w:rsid w:val="001F0741"/>
    <w:rsid w:val="001F092C"/>
    <w:rsid w:val="001F0B3B"/>
    <w:rsid w:val="001F1305"/>
    <w:rsid w:val="001F17F6"/>
    <w:rsid w:val="001F2064"/>
    <w:rsid w:val="001F2859"/>
    <w:rsid w:val="001F338C"/>
    <w:rsid w:val="001F3449"/>
    <w:rsid w:val="001F34F9"/>
    <w:rsid w:val="001F3CF2"/>
    <w:rsid w:val="001F4745"/>
    <w:rsid w:val="001F4896"/>
    <w:rsid w:val="001F492E"/>
    <w:rsid w:val="001F4A05"/>
    <w:rsid w:val="001F4C07"/>
    <w:rsid w:val="001F637D"/>
    <w:rsid w:val="001F68AA"/>
    <w:rsid w:val="001F6D39"/>
    <w:rsid w:val="001F73DE"/>
    <w:rsid w:val="001F7CC5"/>
    <w:rsid w:val="00201475"/>
    <w:rsid w:val="00201F64"/>
    <w:rsid w:val="00205C3A"/>
    <w:rsid w:val="00206322"/>
    <w:rsid w:val="00206F71"/>
    <w:rsid w:val="00207333"/>
    <w:rsid w:val="00210D07"/>
    <w:rsid w:val="002120F3"/>
    <w:rsid w:val="0021279A"/>
    <w:rsid w:val="00213637"/>
    <w:rsid w:val="00213782"/>
    <w:rsid w:val="00213A06"/>
    <w:rsid w:val="00214377"/>
    <w:rsid w:val="00216784"/>
    <w:rsid w:val="002167CD"/>
    <w:rsid w:val="002173B7"/>
    <w:rsid w:val="002175A7"/>
    <w:rsid w:val="00217BA1"/>
    <w:rsid w:val="00220AEA"/>
    <w:rsid w:val="00221422"/>
    <w:rsid w:val="002217F0"/>
    <w:rsid w:val="00221CDC"/>
    <w:rsid w:val="0022305D"/>
    <w:rsid w:val="002233F8"/>
    <w:rsid w:val="00223521"/>
    <w:rsid w:val="00223859"/>
    <w:rsid w:val="002244FB"/>
    <w:rsid w:val="00225AF9"/>
    <w:rsid w:val="00226511"/>
    <w:rsid w:val="00226954"/>
    <w:rsid w:val="00226A2A"/>
    <w:rsid w:val="00226D44"/>
    <w:rsid w:val="00226F20"/>
    <w:rsid w:val="00230606"/>
    <w:rsid w:val="00230736"/>
    <w:rsid w:val="00230F2E"/>
    <w:rsid w:val="00231DE4"/>
    <w:rsid w:val="00231FA0"/>
    <w:rsid w:val="00232E70"/>
    <w:rsid w:val="0023304D"/>
    <w:rsid w:val="00233100"/>
    <w:rsid w:val="00234729"/>
    <w:rsid w:val="00234E01"/>
    <w:rsid w:val="002361ED"/>
    <w:rsid w:val="002368CB"/>
    <w:rsid w:val="00240AAD"/>
    <w:rsid w:val="00241C53"/>
    <w:rsid w:val="002421F4"/>
    <w:rsid w:val="00243087"/>
    <w:rsid w:val="00244B0D"/>
    <w:rsid w:val="00244EFD"/>
    <w:rsid w:val="0024579C"/>
    <w:rsid w:val="00246732"/>
    <w:rsid w:val="00246A9D"/>
    <w:rsid w:val="00246B30"/>
    <w:rsid w:val="002526B5"/>
    <w:rsid w:val="00252A4F"/>
    <w:rsid w:val="00254BFD"/>
    <w:rsid w:val="002567FB"/>
    <w:rsid w:val="0025683D"/>
    <w:rsid w:val="002572F3"/>
    <w:rsid w:val="002629A3"/>
    <w:rsid w:val="00263C79"/>
    <w:rsid w:val="00263EFE"/>
    <w:rsid w:val="00265234"/>
    <w:rsid w:val="00265660"/>
    <w:rsid w:val="0026656C"/>
    <w:rsid w:val="00266646"/>
    <w:rsid w:val="002677A0"/>
    <w:rsid w:val="00267C55"/>
    <w:rsid w:val="00267D18"/>
    <w:rsid w:val="00270239"/>
    <w:rsid w:val="0027177B"/>
    <w:rsid w:val="002720CE"/>
    <w:rsid w:val="00272126"/>
    <w:rsid w:val="00273312"/>
    <w:rsid w:val="00274491"/>
    <w:rsid w:val="0027541E"/>
    <w:rsid w:val="0027672B"/>
    <w:rsid w:val="00276AF7"/>
    <w:rsid w:val="002804FA"/>
    <w:rsid w:val="00280519"/>
    <w:rsid w:val="00281ACE"/>
    <w:rsid w:val="00284611"/>
    <w:rsid w:val="00284C30"/>
    <w:rsid w:val="00285602"/>
    <w:rsid w:val="00285BC7"/>
    <w:rsid w:val="002862F4"/>
    <w:rsid w:val="002864CC"/>
    <w:rsid w:val="002868E2"/>
    <w:rsid w:val="002869C3"/>
    <w:rsid w:val="00286B3C"/>
    <w:rsid w:val="002879AB"/>
    <w:rsid w:val="00290857"/>
    <w:rsid w:val="0029087C"/>
    <w:rsid w:val="00290DC1"/>
    <w:rsid w:val="00292A00"/>
    <w:rsid w:val="002936E4"/>
    <w:rsid w:val="00294232"/>
    <w:rsid w:val="0029486D"/>
    <w:rsid w:val="00295884"/>
    <w:rsid w:val="00296B88"/>
    <w:rsid w:val="00297304"/>
    <w:rsid w:val="00297CEA"/>
    <w:rsid w:val="00297F2B"/>
    <w:rsid w:val="002A23EC"/>
    <w:rsid w:val="002A260D"/>
    <w:rsid w:val="002A37C6"/>
    <w:rsid w:val="002A3E4E"/>
    <w:rsid w:val="002A416B"/>
    <w:rsid w:val="002A4A18"/>
    <w:rsid w:val="002A5299"/>
    <w:rsid w:val="002A5DA1"/>
    <w:rsid w:val="002A7A15"/>
    <w:rsid w:val="002B0225"/>
    <w:rsid w:val="002B0506"/>
    <w:rsid w:val="002B0D31"/>
    <w:rsid w:val="002B12F8"/>
    <w:rsid w:val="002B195C"/>
    <w:rsid w:val="002B1A3D"/>
    <w:rsid w:val="002B1C63"/>
    <w:rsid w:val="002B22E4"/>
    <w:rsid w:val="002B292D"/>
    <w:rsid w:val="002B2A78"/>
    <w:rsid w:val="002B4116"/>
    <w:rsid w:val="002B6127"/>
    <w:rsid w:val="002B633A"/>
    <w:rsid w:val="002B68C2"/>
    <w:rsid w:val="002B710B"/>
    <w:rsid w:val="002C04A3"/>
    <w:rsid w:val="002C0526"/>
    <w:rsid w:val="002C0B06"/>
    <w:rsid w:val="002C2073"/>
    <w:rsid w:val="002C2DBF"/>
    <w:rsid w:val="002C35AB"/>
    <w:rsid w:val="002C549D"/>
    <w:rsid w:val="002C5D7C"/>
    <w:rsid w:val="002C6BDB"/>
    <w:rsid w:val="002C6F06"/>
    <w:rsid w:val="002C74CA"/>
    <w:rsid w:val="002D060C"/>
    <w:rsid w:val="002D0BD2"/>
    <w:rsid w:val="002D1220"/>
    <w:rsid w:val="002D1948"/>
    <w:rsid w:val="002D1989"/>
    <w:rsid w:val="002D1B09"/>
    <w:rsid w:val="002D2E04"/>
    <w:rsid w:val="002D3CB5"/>
    <w:rsid w:val="002D4262"/>
    <w:rsid w:val="002D54A9"/>
    <w:rsid w:val="002D5912"/>
    <w:rsid w:val="002E084B"/>
    <w:rsid w:val="002E111D"/>
    <w:rsid w:val="002E15FE"/>
    <w:rsid w:val="002E1B33"/>
    <w:rsid w:val="002E28B3"/>
    <w:rsid w:val="002E357F"/>
    <w:rsid w:val="002E52BB"/>
    <w:rsid w:val="002E5408"/>
    <w:rsid w:val="002E560E"/>
    <w:rsid w:val="002E581A"/>
    <w:rsid w:val="002E5BAC"/>
    <w:rsid w:val="002E6D36"/>
    <w:rsid w:val="002E6E3A"/>
    <w:rsid w:val="002E7B7B"/>
    <w:rsid w:val="002F099E"/>
    <w:rsid w:val="002F0D56"/>
    <w:rsid w:val="002F0DBE"/>
    <w:rsid w:val="002F125C"/>
    <w:rsid w:val="002F1B25"/>
    <w:rsid w:val="002F4C61"/>
    <w:rsid w:val="002F5724"/>
    <w:rsid w:val="002F66AE"/>
    <w:rsid w:val="002F744D"/>
    <w:rsid w:val="002F7D3D"/>
    <w:rsid w:val="0030054B"/>
    <w:rsid w:val="00302BE7"/>
    <w:rsid w:val="00302C7A"/>
    <w:rsid w:val="00303DE6"/>
    <w:rsid w:val="00306A68"/>
    <w:rsid w:val="003079CB"/>
    <w:rsid w:val="00310124"/>
    <w:rsid w:val="00311327"/>
    <w:rsid w:val="00311D94"/>
    <w:rsid w:val="00314010"/>
    <w:rsid w:val="003145BB"/>
    <w:rsid w:val="0031587E"/>
    <w:rsid w:val="00315E1B"/>
    <w:rsid w:val="00316F83"/>
    <w:rsid w:val="00320C3B"/>
    <w:rsid w:val="003214BE"/>
    <w:rsid w:val="0032186F"/>
    <w:rsid w:val="00321F63"/>
    <w:rsid w:val="00322306"/>
    <w:rsid w:val="00323A6F"/>
    <w:rsid w:val="00323CF8"/>
    <w:rsid w:val="00323DAA"/>
    <w:rsid w:val="00323EBB"/>
    <w:rsid w:val="00324418"/>
    <w:rsid w:val="003248CD"/>
    <w:rsid w:val="003255C9"/>
    <w:rsid w:val="00325F76"/>
    <w:rsid w:val="00326670"/>
    <w:rsid w:val="00327EE2"/>
    <w:rsid w:val="00327F0F"/>
    <w:rsid w:val="00330F2C"/>
    <w:rsid w:val="00333963"/>
    <w:rsid w:val="00334478"/>
    <w:rsid w:val="0033512B"/>
    <w:rsid w:val="00335359"/>
    <w:rsid w:val="0033582A"/>
    <w:rsid w:val="00341863"/>
    <w:rsid w:val="00341F6E"/>
    <w:rsid w:val="003421D1"/>
    <w:rsid w:val="00342262"/>
    <w:rsid w:val="00342FE9"/>
    <w:rsid w:val="003431B9"/>
    <w:rsid w:val="00343D52"/>
    <w:rsid w:val="00344921"/>
    <w:rsid w:val="0034752E"/>
    <w:rsid w:val="00347D86"/>
    <w:rsid w:val="00350C83"/>
    <w:rsid w:val="00351DEF"/>
    <w:rsid w:val="00352288"/>
    <w:rsid w:val="0035265C"/>
    <w:rsid w:val="00353213"/>
    <w:rsid w:val="00353DCF"/>
    <w:rsid w:val="00353E3C"/>
    <w:rsid w:val="003544FB"/>
    <w:rsid w:val="00354E94"/>
    <w:rsid w:val="00362D6A"/>
    <w:rsid w:val="00363216"/>
    <w:rsid w:val="00363C24"/>
    <w:rsid w:val="00363F7E"/>
    <w:rsid w:val="0036441E"/>
    <w:rsid w:val="0036445A"/>
    <w:rsid w:val="00364A87"/>
    <w:rsid w:val="00365502"/>
    <w:rsid w:val="00365D63"/>
    <w:rsid w:val="00365FA7"/>
    <w:rsid w:val="00366D4C"/>
    <w:rsid w:val="0036793B"/>
    <w:rsid w:val="00367B0C"/>
    <w:rsid w:val="00370EAF"/>
    <w:rsid w:val="00371260"/>
    <w:rsid w:val="00371626"/>
    <w:rsid w:val="00371C9D"/>
    <w:rsid w:val="00372682"/>
    <w:rsid w:val="00373088"/>
    <w:rsid w:val="00373517"/>
    <w:rsid w:val="00374A25"/>
    <w:rsid w:val="003755A1"/>
    <w:rsid w:val="003767AE"/>
    <w:rsid w:val="003767F9"/>
    <w:rsid w:val="00376CC5"/>
    <w:rsid w:val="00376D63"/>
    <w:rsid w:val="00377810"/>
    <w:rsid w:val="00377E75"/>
    <w:rsid w:val="00380EE8"/>
    <w:rsid w:val="00382485"/>
    <w:rsid w:val="00382C0A"/>
    <w:rsid w:val="00383826"/>
    <w:rsid w:val="00384217"/>
    <w:rsid w:val="00384574"/>
    <w:rsid w:val="00385B88"/>
    <w:rsid w:val="00385F10"/>
    <w:rsid w:val="00387A68"/>
    <w:rsid w:val="003905E2"/>
    <w:rsid w:val="00391229"/>
    <w:rsid w:val="00391D36"/>
    <w:rsid w:val="00391F76"/>
    <w:rsid w:val="00392323"/>
    <w:rsid w:val="00393DF2"/>
    <w:rsid w:val="003941BB"/>
    <w:rsid w:val="00394FD2"/>
    <w:rsid w:val="00395C6F"/>
    <w:rsid w:val="00396514"/>
    <w:rsid w:val="0039693B"/>
    <w:rsid w:val="00396DC2"/>
    <w:rsid w:val="003A010E"/>
    <w:rsid w:val="003A0F39"/>
    <w:rsid w:val="003A1EAB"/>
    <w:rsid w:val="003A2792"/>
    <w:rsid w:val="003A32DC"/>
    <w:rsid w:val="003A3505"/>
    <w:rsid w:val="003A5AAD"/>
    <w:rsid w:val="003A6CA2"/>
    <w:rsid w:val="003A757C"/>
    <w:rsid w:val="003B06E7"/>
    <w:rsid w:val="003B0BBF"/>
    <w:rsid w:val="003B16C1"/>
    <w:rsid w:val="003B26EA"/>
    <w:rsid w:val="003B3487"/>
    <w:rsid w:val="003B3C40"/>
    <w:rsid w:val="003B3F65"/>
    <w:rsid w:val="003B4614"/>
    <w:rsid w:val="003B4C58"/>
    <w:rsid w:val="003B4D09"/>
    <w:rsid w:val="003B5665"/>
    <w:rsid w:val="003B57D4"/>
    <w:rsid w:val="003B77C5"/>
    <w:rsid w:val="003C01BC"/>
    <w:rsid w:val="003C257C"/>
    <w:rsid w:val="003C266E"/>
    <w:rsid w:val="003C43CB"/>
    <w:rsid w:val="003C4E3D"/>
    <w:rsid w:val="003C51CC"/>
    <w:rsid w:val="003C542F"/>
    <w:rsid w:val="003C5752"/>
    <w:rsid w:val="003C61DD"/>
    <w:rsid w:val="003C70CB"/>
    <w:rsid w:val="003C7475"/>
    <w:rsid w:val="003C7AC3"/>
    <w:rsid w:val="003D0410"/>
    <w:rsid w:val="003D0877"/>
    <w:rsid w:val="003D10C4"/>
    <w:rsid w:val="003D182B"/>
    <w:rsid w:val="003D193B"/>
    <w:rsid w:val="003D2F2D"/>
    <w:rsid w:val="003D41CD"/>
    <w:rsid w:val="003D435E"/>
    <w:rsid w:val="003D6890"/>
    <w:rsid w:val="003E040F"/>
    <w:rsid w:val="003E0FA9"/>
    <w:rsid w:val="003E14F2"/>
    <w:rsid w:val="003E1DEA"/>
    <w:rsid w:val="003E2C09"/>
    <w:rsid w:val="003E2CB6"/>
    <w:rsid w:val="003E3AB5"/>
    <w:rsid w:val="003E3B7D"/>
    <w:rsid w:val="003E4108"/>
    <w:rsid w:val="003E5B9B"/>
    <w:rsid w:val="003E68A1"/>
    <w:rsid w:val="003E7A6D"/>
    <w:rsid w:val="003E7F5A"/>
    <w:rsid w:val="003F32F2"/>
    <w:rsid w:val="003F3B7C"/>
    <w:rsid w:val="003F4649"/>
    <w:rsid w:val="003F4E2A"/>
    <w:rsid w:val="003F6890"/>
    <w:rsid w:val="003F75CE"/>
    <w:rsid w:val="0040068C"/>
    <w:rsid w:val="0040091B"/>
    <w:rsid w:val="00401469"/>
    <w:rsid w:val="00401590"/>
    <w:rsid w:val="00401799"/>
    <w:rsid w:val="004023E2"/>
    <w:rsid w:val="00402792"/>
    <w:rsid w:val="004035BD"/>
    <w:rsid w:val="00403926"/>
    <w:rsid w:val="00403E3D"/>
    <w:rsid w:val="00405685"/>
    <w:rsid w:val="00405724"/>
    <w:rsid w:val="004068E9"/>
    <w:rsid w:val="004108F0"/>
    <w:rsid w:val="00410E42"/>
    <w:rsid w:val="004114A2"/>
    <w:rsid w:val="004117EC"/>
    <w:rsid w:val="004124FC"/>
    <w:rsid w:val="004129DF"/>
    <w:rsid w:val="004130EE"/>
    <w:rsid w:val="00413161"/>
    <w:rsid w:val="00413D25"/>
    <w:rsid w:val="00414BDC"/>
    <w:rsid w:val="00414ED8"/>
    <w:rsid w:val="0042044C"/>
    <w:rsid w:val="00421C18"/>
    <w:rsid w:val="004228C9"/>
    <w:rsid w:val="00422EF6"/>
    <w:rsid w:val="0042524E"/>
    <w:rsid w:val="00426679"/>
    <w:rsid w:val="00426E9F"/>
    <w:rsid w:val="004302A8"/>
    <w:rsid w:val="004310F0"/>
    <w:rsid w:val="0043177E"/>
    <w:rsid w:val="0043261C"/>
    <w:rsid w:val="00433BAD"/>
    <w:rsid w:val="004346D5"/>
    <w:rsid w:val="00434A6B"/>
    <w:rsid w:val="00434C80"/>
    <w:rsid w:val="00435B04"/>
    <w:rsid w:val="00436780"/>
    <w:rsid w:val="004379DE"/>
    <w:rsid w:val="00437D2F"/>
    <w:rsid w:val="00441897"/>
    <w:rsid w:val="0044614D"/>
    <w:rsid w:val="004461F1"/>
    <w:rsid w:val="00446465"/>
    <w:rsid w:val="00446E4C"/>
    <w:rsid w:val="0044728F"/>
    <w:rsid w:val="0045073C"/>
    <w:rsid w:val="004509EB"/>
    <w:rsid w:val="004525FC"/>
    <w:rsid w:val="004534B7"/>
    <w:rsid w:val="004547A5"/>
    <w:rsid w:val="00454827"/>
    <w:rsid w:val="004561F8"/>
    <w:rsid w:val="00456702"/>
    <w:rsid w:val="00456F0E"/>
    <w:rsid w:val="00457056"/>
    <w:rsid w:val="00457877"/>
    <w:rsid w:val="00457FA5"/>
    <w:rsid w:val="004612CF"/>
    <w:rsid w:val="004628F6"/>
    <w:rsid w:val="00463E3D"/>
    <w:rsid w:val="004645AE"/>
    <w:rsid w:val="004668EF"/>
    <w:rsid w:val="00466F23"/>
    <w:rsid w:val="0046720E"/>
    <w:rsid w:val="00471740"/>
    <w:rsid w:val="00473AAA"/>
    <w:rsid w:val="00474EF5"/>
    <w:rsid w:val="004757C6"/>
    <w:rsid w:val="0047638E"/>
    <w:rsid w:val="004765D1"/>
    <w:rsid w:val="00476A45"/>
    <w:rsid w:val="00477A40"/>
    <w:rsid w:val="00477B93"/>
    <w:rsid w:val="00483754"/>
    <w:rsid w:val="00483A24"/>
    <w:rsid w:val="00483FB3"/>
    <w:rsid w:val="00485129"/>
    <w:rsid w:val="0048555C"/>
    <w:rsid w:val="0048585B"/>
    <w:rsid w:val="0048691C"/>
    <w:rsid w:val="00486DC0"/>
    <w:rsid w:val="00486F1E"/>
    <w:rsid w:val="0049054E"/>
    <w:rsid w:val="00491760"/>
    <w:rsid w:val="00491782"/>
    <w:rsid w:val="004925A9"/>
    <w:rsid w:val="004938C5"/>
    <w:rsid w:val="00493920"/>
    <w:rsid w:val="004944C6"/>
    <w:rsid w:val="00494976"/>
    <w:rsid w:val="004953C0"/>
    <w:rsid w:val="00495C40"/>
    <w:rsid w:val="00495D58"/>
    <w:rsid w:val="004966C7"/>
    <w:rsid w:val="00497490"/>
    <w:rsid w:val="00497DEE"/>
    <w:rsid w:val="004A0427"/>
    <w:rsid w:val="004A1044"/>
    <w:rsid w:val="004A1B46"/>
    <w:rsid w:val="004A1D0B"/>
    <w:rsid w:val="004A2B12"/>
    <w:rsid w:val="004A3BB3"/>
    <w:rsid w:val="004A3F60"/>
    <w:rsid w:val="004A4B86"/>
    <w:rsid w:val="004A4D19"/>
    <w:rsid w:val="004A52FB"/>
    <w:rsid w:val="004A59ED"/>
    <w:rsid w:val="004A5E30"/>
    <w:rsid w:val="004A6FCC"/>
    <w:rsid w:val="004B03C6"/>
    <w:rsid w:val="004B128D"/>
    <w:rsid w:val="004B1E7F"/>
    <w:rsid w:val="004B21A6"/>
    <w:rsid w:val="004B221C"/>
    <w:rsid w:val="004B2FB3"/>
    <w:rsid w:val="004B3317"/>
    <w:rsid w:val="004B3F9D"/>
    <w:rsid w:val="004B4106"/>
    <w:rsid w:val="004B48FF"/>
    <w:rsid w:val="004B55D3"/>
    <w:rsid w:val="004B7468"/>
    <w:rsid w:val="004C06C5"/>
    <w:rsid w:val="004C0A22"/>
    <w:rsid w:val="004C12E6"/>
    <w:rsid w:val="004C16BC"/>
    <w:rsid w:val="004C21CD"/>
    <w:rsid w:val="004C24F9"/>
    <w:rsid w:val="004C2F18"/>
    <w:rsid w:val="004C3022"/>
    <w:rsid w:val="004C3AE5"/>
    <w:rsid w:val="004C42A8"/>
    <w:rsid w:val="004C548C"/>
    <w:rsid w:val="004C5D33"/>
    <w:rsid w:val="004C6003"/>
    <w:rsid w:val="004C6634"/>
    <w:rsid w:val="004C6986"/>
    <w:rsid w:val="004C707E"/>
    <w:rsid w:val="004C7FFD"/>
    <w:rsid w:val="004D0B96"/>
    <w:rsid w:val="004D0D21"/>
    <w:rsid w:val="004D0E0E"/>
    <w:rsid w:val="004D1282"/>
    <w:rsid w:val="004D133C"/>
    <w:rsid w:val="004D1D25"/>
    <w:rsid w:val="004D2FCA"/>
    <w:rsid w:val="004D3E33"/>
    <w:rsid w:val="004D41D0"/>
    <w:rsid w:val="004D4CAE"/>
    <w:rsid w:val="004D6097"/>
    <w:rsid w:val="004D7448"/>
    <w:rsid w:val="004E1C58"/>
    <w:rsid w:val="004E215D"/>
    <w:rsid w:val="004E3118"/>
    <w:rsid w:val="004E3646"/>
    <w:rsid w:val="004E3FDC"/>
    <w:rsid w:val="004E5C6B"/>
    <w:rsid w:val="004E62C6"/>
    <w:rsid w:val="004E66AD"/>
    <w:rsid w:val="004E7265"/>
    <w:rsid w:val="004F0041"/>
    <w:rsid w:val="004F0844"/>
    <w:rsid w:val="004F11A3"/>
    <w:rsid w:val="004F1AB9"/>
    <w:rsid w:val="004F3D82"/>
    <w:rsid w:val="004F56E9"/>
    <w:rsid w:val="004F5763"/>
    <w:rsid w:val="004F6A26"/>
    <w:rsid w:val="004F6B16"/>
    <w:rsid w:val="004F7984"/>
    <w:rsid w:val="00501CEE"/>
    <w:rsid w:val="0050214B"/>
    <w:rsid w:val="0050223B"/>
    <w:rsid w:val="00502A50"/>
    <w:rsid w:val="00503362"/>
    <w:rsid w:val="005037CB"/>
    <w:rsid w:val="00504B15"/>
    <w:rsid w:val="005053FB"/>
    <w:rsid w:val="00506EC6"/>
    <w:rsid w:val="00506FEB"/>
    <w:rsid w:val="00507587"/>
    <w:rsid w:val="005075C8"/>
    <w:rsid w:val="00507FC5"/>
    <w:rsid w:val="005102F2"/>
    <w:rsid w:val="00510770"/>
    <w:rsid w:val="005108BD"/>
    <w:rsid w:val="00510C94"/>
    <w:rsid w:val="00513119"/>
    <w:rsid w:val="00513775"/>
    <w:rsid w:val="005148EC"/>
    <w:rsid w:val="00514F9F"/>
    <w:rsid w:val="005154D2"/>
    <w:rsid w:val="00520337"/>
    <w:rsid w:val="00520E76"/>
    <w:rsid w:val="00521803"/>
    <w:rsid w:val="00521DA0"/>
    <w:rsid w:val="005224DB"/>
    <w:rsid w:val="0052252B"/>
    <w:rsid w:val="005228A6"/>
    <w:rsid w:val="00522BD3"/>
    <w:rsid w:val="00522BF8"/>
    <w:rsid w:val="0052326A"/>
    <w:rsid w:val="00523CCE"/>
    <w:rsid w:val="005246D1"/>
    <w:rsid w:val="005250F2"/>
    <w:rsid w:val="005264F5"/>
    <w:rsid w:val="00526DB7"/>
    <w:rsid w:val="00527D83"/>
    <w:rsid w:val="005304AE"/>
    <w:rsid w:val="00532435"/>
    <w:rsid w:val="0053308A"/>
    <w:rsid w:val="00533154"/>
    <w:rsid w:val="00533428"/>
    <w:rsid w:val="00533542"/>
    <w:rsid w:val="00535169"/>
    <w:rsid w:val="0053679B"/>
    <w:rsid w:val="005369CD"/>
    <w:rsid w:val="00536B3C"/>
    <w:rsid w:val="00536D34"/>
    <w:rsid w:val="00536E89"/>
    <w:rsid w:val="00537661"/>
    <w:rsid w:val="00540178"/>
    <w:rsid w:val="0054020D"/>
    <w:rsid w:val="00540B17"/>
    <w:rsid w:val="0054286D"/>
    <w:rsid w:val="005433B1"/>
    <w:rsid w:val="00543400"/>
    <w:rsid w:val="005443DB"/>
    <w:rsid w:val="00544B76"/>
    <w:rsid w:val="00545FD4"/>
    <w:rsid w:val="0054775E"/>
    <w:rsid w:val="00552EE0"/>
    <w:rsid w:val="00553094"/>
    <w:rsid w:val="005542CC"/>
    <w:rsid w:val="005546E5"/>
    <w:rsid w:val="005556F1"/>
    <w:rsid w:val="00556B78"/>
    <w:rsid w:val="00557602"/>
    <w:rsid w:val="00557EB0"/>
    <w:rsid w:val="00560504"/>
    <w:rsid w:val="00562C64"/>
    <w:rsid w:val="00562DB7"/>
    <w:rsid w:val="005642D4"/>
    <w:rsid w:val="005643D7"/>
    <w:rsid w:val="005646F7"/>
    <w:rsid w:val="00566F18"/>
    <w:rsid w:val="0057122C"/>
    <w:rsid w:val="0057225D"/>
    <w:rsid w:val="005731FF"/>
    <w:rsid w:val="00574477"/>
    <w:rsid w:val="0057474A"/>
    <w:rsid w:val="00576C7D"/>
    <w:rsid w:val="00580830"/>
    <w:rsid w:val="00581545"/>
    <w:rsid w:val="00582ABA"/>
    <w:rsid w:val="00582BF4"/>
    <w:rsid w:val="00583B64"/>
    <w:rsid w:val="00583E57"/>
    <w:rsid w:val="00584416"/>
    <w:rsid w:val="00584B74"/>
    <w:rsid w:val="005870FF"/>
    <w:rsid w:val="0059039E"/>
    <w:rsid w:val="00590451"/>
    <w:rsid w:val="00590528"/>
    <w:rsid w:val="005908CE"/>
    <w:rsid w:val="005911B0"/>
    <w:rsid w:val="005915FB"/>
    <w:rsid w:val="005952C7"/>
    <w:rsid w:val="00597DE9"/>
    <w:rsid w:val="00597F76"/>
    <w:rsid w:val="00597FD7"/>
    <w:rsid w:val="005A1CDA"/>
    <w:rsid w:val="005A1D84"/>
    <w:rsid w:val="005A330A"/>
    <w:rsid w:val="005A3439"/>
    <w:rsid w:val="005A393D"/>
    <w:rsid w:val="005A42F9"/>
    <w:rsid w:val="005A5AAB"/>
    <w:rsid w:val="005A5AEE"/>
    <w:rsid w:val="005A63DA"/>
    <w:rsid w:val="005A70EA"/>
    <w:rsid w:val="005A75E2"/>
    <w:rsid w:val="005A7AC4"/>
    <w:rsid w:val="005B0DF0"/>
    <w:rsid w:val="005B1ADF"/>
    <w:rsid w:val="005B2040"/>
    <w:rsid w:val="005B2057"/>
    <w:rsid w:val="005B3366"/>
    <w:rsid w:val="005B3A31"/>
    <w:rsid w:val="005C08FA"/>
    <w:rsid w:val="005C10AF"/>
    <w:rsid w:val="005C2446"/>
    <w:rsid w:val="005C3963"/>
    <w:rsid w:val="005C5229"/>
    <w:rsid w:val="005C5BF1"/>
    <w:rsid w:val="005D1840"/>
    <w:rsid w:val="005D2F5D"/>
    <w:rsid w:val="005D35E4"/>
    <w:rsid w:val="005D5DF9"/>
    <w:rsid w:val="005D5ECC"/>
    <w:rsid w:val="005D5EFF"/>
    <w:rsid w:val="005D70F8"/>
    <w:rsid w:val="005D7312"/>
    <w:rsid w:val="005D7910"/>
    <w:rsid w:val="005E0AA9"/>
    <w:rsid w:val="005E1E52"/>
    <w:rsid w:val="005E3B82"/>
    <w:rsid w:val="005E4FA0"/>
    <w:rsid w:val="005E6E2B"/>
    <w:rsid w:val="005E6F56"/>
    <w:rsid w:val="005F13E3"/>
    <w:rsid w:val="005F1715"/>
    <w:rsid w:val="005F22EE"/>
    <w:rsid w:val="005F3B55"/>
    <w:rsid w:val="005F3E3B"/>
    <w:rsid w:val="005F4195"/>
    <w:rsid w:val="005F439F"/>
    <w:rsid w:val="005F49D9"/>
    <w:rsid w:val="005F4AE3"/>
    <w:rsid w:val="005F5924"/>
    <w:rsid w:val="00600ADA"/>
    <w:rsid w:val="00600D9B"/>
    <w:rsid w:val="0060193A"/>
    <w:rsid w:val="00601A88"/>
    <w:rsid w:val="006046CC"/>
    <w:rsid w:val="00604BAA"/>
    <w:rsid w:val="00605776"/>
    <w:rsid w:val="00605E84"/>
    <w:rsid w:val="0061166B"/>
    <w:rsid w:val="0061192F"/>
    <w:rsid w:val="00611C1D"/>
    <w:rsid w:val="00611CBA"/>
    <w:rsid w:val="00612051"/>
    <w:rsid w:val="00612482"/>
    <w:rsid w:val="00614C68"/>
    <w:rsid w:val="00615369"/>
    <w:rsid w:val="00615471"/>
    <w:rsid w:val="00615F9A"/>
    <w:rsid w:val="00616199"/>
    <w:rsid w:val="00616417"/>
    <w:rsid w:val="006164B9"/>
    <w:rsid w:val="0061682B"/>
    <w:rsid w:val="00616D40"/>
    <w:rsid w:val="00616EDB"/>
    <w:rsid w:val="006176B6"/>
    <w:rsid w:val="006178FA"/>
    <w:rsid w:val="0062154F"/>
    <w:rsid w:val="00621559"/>
    <w:rsid w:val="0062156F"/>
    <w:rsid w:val="00621AF0"/>
    <w:rsid w:val="006221F1"/>
    <w:rsid w:val="006226AF"/>
    <w:rsid w:val="0062283E"/>
    <w:rsid w:val="00623276"/>
    <w:rsid w:val="00623468"/>
    <w:rsid w:val="00626026"/>
    <w:rsid w:val="00626774"/>
    <w:rsid w:val="00626883"/>
    <w:rsid w:val="00626D99"/>
    <w:rsid w:val="006273CF"/>
    <w:rsid w:val="00627D39"/>
    <w:rsid w:val="00627EF7"/>
    <w:rsid w:val="00631736"/>
    <w:rsid w:val="00631A8C"/>
    <w:rsid w:val="00631FDA"/>
    <w:rsid w:val="006328A7"/>
    <w:rsid w:val="00632B7C"/>
    <w:rsid w:val="00632D43"/>
    <w:rsid w:val="00634356"/>
    <w:rsid w:val="00636E64"/>
    <w:rsid w:val="00636EEE"/>
    <w:rsid w:val="006379EA"/>
    <w:rsid w:val="00637C88"/>
    <w:rsid w:val="0064034D"/>
    <w:rsid w:val="006408F9"/>
    <w:rsid w:val="006411CC"/>
    <w:rsid w:val="0064167B"/>
    <w:rsid w:val="00642183"/>
    <w:rsid w:val="006431FD"/>
    <w:rsid w:val="006448D1"/>
    <w:rsid w:val="00644D81"/>
    <w:rsid w:val="00644FBE"/>
    <w:rsid w:val="0064761D"/>
    <w:rsid w:val="00650047"/>
    <w:rsid w:val="00651CA2"/>
    <w:rsid w:val="00652087"/>
    <w:rsid w:val="006524D1"/>
    <w:rsid w:val="0065277C"/>
    <w:rsid w:val="00653A6F"/>
    <w:rsid w:val="00653D60"/>
    <w:rsid w:val="006545DD"/>
    <w:rsid w:val="00655167"/>
    <w:rsid w:val="0065625B"/>
    <w:rsid w:val="0065756F"/>
    <w:rsid w:val="00660062"/>
    <w:rsid w:val="0066090E"/>
    <w:rsid w:val="00660D05"/>
    <w:rsid w:val="006612D9"/>
    <w:rsid w:val="0066266F"/>
    <w:rsid w:val="00663972"/>
    <w:rsid w:val="006654F1"/>
    <w:rsid w:val="00665F16"/>
    <w:rsid w:val="00665FB6"/>
    <w:rsid w:val="006661E4"/>
    <w:rsid w:val="00666BF1"/>
    <w:rsid w:val="006675D2"/>
    <w:rsid w:val="00670CFE"/>
    <w:rsid w:val="00671226"/>
    <w:rsid w:val="00671914"/>
    <w:rsid w:val="00671D9A"/>
    <w:rsid w:val="006727F4"/>
    <w:rsid w:val="00672990"/>
    <w:rsid w:val="00672C44"/>
    <w:rsid w:val="00673720"/>
    <w:rsid w:val="00673952"/>
    <w:rsid w:val="00674218"/>
    <w:rsid w:val="00674520"/>
    <w:rsid w:val="00674DC4"/>
    <w:rsid w:val="0067567C"/>
    <w:rsid w:val="006769EF"/>
    <w:rsid w:val="00676BEB"/>
    <w:rsid w:val="00676F60"/>
    <w:rsid w:val="00677DA5"/>
    <w:rsid w:val="00680863"/>
    <w:rsid w:val="006832CC"/>
    <w:rsid w:val="00683CD9"/>
    <w:rsid w:val="0068412F"/>
    <w:rsid w:val="00685DFF"/>
    <w:rsid w:val="00686C9D"/>
    <w:rsid w:val="00687A57"/>
    <w:rsid w:val="00687C00"/>
    <w:rsid w:val="00687C2B"/>
    <w:rsid w:val="00693F4B"/>
    <w:rsid w:val="006944BC"/>
    <w:rsid w:val="0069453A"/>
    <w:rsid w:val="00694D36"/>
    <w:rsid w:val="0069502F"/>
    <w:rsid w:val="00695430"/>
    <w:rsid w:val="00695E4D"/>
    <w:rsid w:val="00696F1C"/>
    <w:rsid w:val="006A0A27"/>
    <w:rsid w:val="006A1C42"/>
    <w:rsid w:val="006A1D9D"/>
    <w:rsid w:val="006A3169"/>
    <w:rsid w:val="006A3319"/>
    <w:rsid w:val="006A3573"/>
    <w:rsid w:val="006A45AC"/>
    <w:rsid w:val="006A6D67"/>
    <w:rsid w:val="006B26C3"/>
    <w:rsid w:val="006B2D5B"/>
    <w:rsid w:val="006B3486"/>
    <w:rsid w:val="006B443C"/>
    <w:rsid w:val="006B44F6"/>
    <w:rsid w:val="006B469F"/>
    <w:rsid w:val="006B4DC5"/>
    <w:rsid w:val="006B675B"/>
    <w:rsid w:val="006B7268"/>
    <w:rsid w:val="006B76C0"/>
    <w:rsid w:val="006B777C"/>
    <w:rsid w:val="006B7A07"/>
    <w:rsid w:val="006B7D14"/>
    <w:rsid w:val="006B7E2F"/>
    <w:rsid w:val="006C084A"/>
    <w:rsid w:val="006C0C0B"/>
    <w:rsid w:val="006C186D"/>
    <w:rsid w:val="006C1BD9"/>
    <w:rsid w:val="006C3557"/>
    <w:rsid w:val="006C3A98"/>
    <w:rsid w:val="006C4A91"/>
    <w:rsid w:val="006C4BCB"/>
    <w:rsid w:val="006C4E96"/>
    <w:rsid w:val="006C7037"/>
    <w:rsid w:val="006C70F0"/>
    <w:rsid w:val="006D0A31"/>
    <w:rsid w:val="006D0DCF"/>
    <w:rsid w:val="006D1ADD"/>
    <w:rsid w:val="006D1AE0"/>
    <w:rsid w:val="006D2369"/>
    <w:rsid w:val="006D370D"/>
    <w:rsid w:val="006D41C4"/>
    <w:rsid w:val="006D5B93"/>
    <w:rsid w:val="006D5E3E"/>
    <w:rsid w:val="006D6FE8"/>
    <w:rsid w:val="006D7ADE"/>
    <w:rsid w:val="006D7B47"/>
    <w:rsid w:val="006D7CD1"/>
    <w:rsid w:val="006E143F"/>
    <w:rsid w:val="006E18DE"/>
    <w:rsid w:val="006E1CAF"/>
    <w:rsid w:val="006E2F44"/>
    <w:rsid w:val="006E4111"/>
    <w:rsid w:val="006E458B"/>
    <w:rsid w:val="006E5443"/>
    <w:rsid w:val="006E54C5"/>
    <w:rsid w:val="006E55BD"/>
    <w:rsid w:val="006E575B"/>
    <w:rsid w:val="006E6198"/>
    <w:rsid w:val="006E7C27"/>
    <w:rsid w:val="006F144F"/>
    <w:rsid w:val="006F2205"/>
    <w:rsid w:val="006F321D"/>
    <w:rsid w:val="006F34B6"/>
    <w:rsid w:val="006F3943"/>
    <w:rsid w:val="006F3C76"/>
    <w:rsid w:val="006F5100"/>
    <w:rsid w:val="006F5AD4"/>
    <w:rsid w:val="006F6B70"/>
    <w:rsid w:val="006F7066"/>
    <w:rsid w:val="006F72B1"/>
    <w:rsid w:val="007001BD"/>
    <w:rsid w:val="0070024D"/>
    <w:rsid w:val="00700FE3"/>
    <w:rsid w:val="00703688"/>
    <w:rsid w:val="00703AA5"/>
    <w:rsid w:val="00704486"/>
    <w:rsid w:val="00704A54"/>
    <w:rsid w:val="00705DC7"/>
    <w:rsid w:val="007073C7"/>
    <w:rsid w:val="007073D2"/>
    <w:rsid w:val="007104CD"/>
    <w:rsid w:val="00710B26"/>
    <w:rsid w:val="00710E98"/>
    <w:rsid w:val="00711C59"/>
    <w:rsid w:val="00712F88"/>
    <w:rsid w:val="00713632"/>
    <w:rsid w:val="0071390F"/>
    <w:rsid w:val="00714459"/>
    <w:rsid w:val="00714485"/>
    <w:rsid w:val="0071516A"/>
    <w:rsid w:val="00715C28"/>
    <w:rsid w:val="007170AD"/>
    <w:rsid w:val="00721BD4"/>
    <w:rsid w:val="00721FAE"/>
    <w:rsid w:val="00721FE6"/>
    <w:rsid w:val="0072370B"/>
    <w:rsid w:val="00724DBD"/>
    <w:rsid w:val="00725A7D"/>
    <w:rsid w:val="0072646E"/>
    <w:rsid w:val="00727093"/>
    <w:rsid w:val="0072726E"/>
    <w:rsid w:val="00730065"/>
    <w:rsid w:val="0073057C"/>
    <w:rsid w:val="0073085C"/>
    <w:rsid w:val="00730EE6"/>
    <w:rsid w:val="0073111F"/>
    <w:rsid w:val="00732C31"/>
    <w:rsid w:val="0073704B"/>
    <w:rsid w:val="0074101F"/>
    <w:rsid w:val="00741085"/>
    <w:rsid w:val="00741740"/>
    <w:rsid w:val="00742E16"/>
    <w:rsid w:val="00743462"/>
    <w:rsid w:val="00744644"/>
    <w:rsid w:val="007446EB"/>
    <w:rsid w:val="007461FB"/>
    <w:rsid w:val="00746505"/>
    <w:rsid w:val="007477D7"/>
    <w:rsid w:val="00752297"/>
    <w:rsid w:val="0075231F"/>
    <w:rsid w:val="00752FD1"/>
    <w:rsid w:val="00752FF7"/>
    <w:rsid w:val="007531C1"/>
    <w:rsid w:val="0075406B"/>
    <w:rsid w:val="00754C14"/>
    <w:rsid w:val="00756065"/>
    <w:rsid w:val="007561A0"/>
    <w:rsid w:val="007608B7"/>
    <w:rsid w:val="00761511"/>
    <w:rsid w:val="00761A84"/>
    <w:rsid w:val="00762735"/>
    <w:rsid w:val="007641B7"/>
    <w:rsid w:val="00765099"/>
    <w:rsid w:val="0076544B"/>
    <w:rsid w:val="0076595B"/>
    <w:rsid w:val="007662AD"/>
    <w:rsid w:val="00766C45"/>
    <w:rsid w:val="007670ED"/>
    <w:rsid w:val="00767374"/>
    <w:rsid w:val="00767BCD"/>
    <w:rsid w:val="00767C2E"/>
    <w:rsid w:val="00770DDD"/>
    <w:rsid w:val="007729AF"/>
    <w:rsid w:val="00772DF7"/>
    <w:rsid w:val="007735E4"/>
    <w:rsid w:val="007736BD"/>
    <w:rsid w:val="00774201"/>
    <w:rsid w:val="0077459E"/>
    <w:rsid w:val="00774A22"/>
    <w:rsid w:val="0077509C"/>
    <w:rsid w:val="00775212"/>
    <w:rsid w:val="00776277"/>
    <w:rsid w:val="00777101"/>
    <w:rsid w:val="007775BC"/>
    <w:rsid w:val="0078249A"/>
    <w:rsid w:val="0078255F"/>
    <w:rsid w:val="00782663"/>
    <w:rsid w:val="00783650"/>
    <w:rsid w:val="00784449"/>
    <w:rsid w:val="00784484"/>
    <w:rsid w:val="00784B51"/>
    <w:rsid w:val="0078555C"/>
    <w:rsid w:val="007859E4"/>
    <w:rsid w:val="00785A2C"/>
    <w:rsid w:val="00786281"/>
    <w:rsid w:val="00786DD5"/>
    <w:rsid w:val="00787125"/>
    <w:rsid w:val="0078771D"/>
    <w:rsid w:val="00790854"/>
    <w:rsid w:val="00790BB3"/>
    <w:rsid w:val="00791FD2"/>
    <w:rsid w:val="00792043"/>
    <w:rsid w:val="00792D0C"/>
    <w:rsid w:val="00793586"/>
    <w:rsid w:val="00793779"/>
    <w:rsid w:val="00793F7E"/>
    <w:rsid w:val="00794E7B"/>
    <w:rsid w:val="00794F7C"/>
    <w:rsid w:val="00795A6D"/>
    <w:rsid w:val="00796592"/>
    <w:rsid w:val="007968C0"/>
    <w:rsid w:val="00796C6C"/>
    <w:rsid w:val="00797EDD"/>
    <w:rsid w:val="007A284B"/>
    <w:rsid w:val="007A3412"/>
    <w:rsid w:val="007A4C36"/>
    <w:rsid w:val="007A4CA8"/>
    <w:rsid w:val="007A598C"/>
    <w:rsid w:val="007A6494"/>
    <w:rsid w:val="007A72A6"/>
    <w:rsid w:val="007B0322"/>
    <w:rsid w:val="007B1844"/>
    <w:rsid w:val="007B1B89"/>
    <w:rsid w:val="007B1FA2"/>
    <w:rsid w:val="007B3D69"/>
    <w:rsid w:val="007B41E9"/>
    <w:rsid w:val="007B488D"/>
    <w:rsid w:val="007B4A3C"/>
    <w:rsid w:val="007B4B53"/>
    <w:rsid w:val="007B5279"/>
    <w:rsid w:val="007B56F2"/>
    <w:rsid w:val="007B5E4A"/>
    <w:rsid w:val="007B7112"/>
    <w:rsid w:val="007B782E"/>
    <w:rsid w:val="007C0A75"/>
    <w:rsid w:val="007C0E3F"/>
    <w:rsid w:val="007C13EE"/>
    <w:rsid w:val="007C1655"/>
    <w:rsid w:val="007C206C"/>
    <w:rsid w:val="007C23C4"/>
    <w:rsid w:val="007C23D2"/>
    <w:rsid w:val="007C313A"/>
    <w:rsid w:val="007C3F7C"/>
    <w:rsid w:val="007C534A"/>
    <w:rsid w:val="007C5729"/>
    <w:rsid w:val="007C58AC"/>
    <w:rsid w:val="007C5CE3"/>
    <w:rsid w:val="007C6480"/>
    <w:rsid w:val="007C6CB6"/>
    <w:rsid w:val="007D0BA7"/>
    <w:rsid w:val="007D251E"/>
    <w:rsid w:val="007D35A6"/>
    <w:rsid w:val="007D5749"/>
    <w:rsid w:val="007D5D76"/>
    <w:rsid w:val="007D6310"/>
    <w:rsid w:val="007D6A0A"/>
    <w:rsid w:val="007D7F90"/>
    <w:rsid w:val="007E00CD"/>
    <w:rsid w:val="007E448B"/>
    <w:rsid w:val="007E6639"/>
    <w:rsid w:val="007E667A"/>
    <w:rsid w:val="007E67A4"/>
    <w:rsid w:val="007E727A"/>
    <w:rsid w:val="007F008F"/>
    <w:rsid w:val="007F0240"/>
    <w:rsid w:val="007F12FF"/>
    <w:rsid w:val="007F1733"/>
    <w:rsid w:val="007F2171"/>
    <w:rsid w:val="007F2897"/>
    <w:rsid w:val="007F2FBB"/>
    <w:rsid w:val="007F34AC"/>
    <w:rsid w:val="007F4D33"/>
    <w:rsid w:val="007F5ABC"/>
    <w:rsid w:val="007F5C39"/>
    <w:rsid w:val="007F64D7"/>
    <w:rsid w:val="007F6BF7"/>
    <w:rsid w:val="007F6F60"/>
    <w:rsid w:val="007F72CF"/>
    <w:rsid w:val="00802C7F"/>
    <w:rsid w:val="0080464C"/>
    <w:rsid w:val="00804C11"/>
    <w:rsid w:val="008050DC"/>
    <w:rsid w:val="00805E46"/>
    <w:rsid w:val="0080604B"/>
    <w:rsid w:val="0080698D"/>
    <w:rsid w:val="00806EB0"/>
    <w:rsid w:val="008071B6"/>
    <w:rsid w:val="00810ABE"/>
    <w:rsid w:val="00810D7A"/>
    <w:rsid w:val="00810EA2"/>
    <w:rsid w:val="008110C2"/>
    <w:rsid w:val="008111E4"/>
    <w:rsid w:val="00812C0F"/>
    <w:rsid w:val="0081301C"/>
    <w:rsid w:val="0081485B"/>
    <w:rsid w:val="0081550B"/>
    <w:rsid w:val="00815F61"/>
    <w:rsid w:val="00816C51"/>
    <w:rsid w:val="00817949"/>
    <w:rsid w:val="00817DD6"/>
    <w:rsid w:val="00820008"/>
    <w:rsid w:val="00822040"/>
    <w:rsid w:val="00822888"/>
    <w:rsid w:val="00824AD5"/>
    <w:rsid w:val="00827206"/>
    <w:rsid w:val="00827C84"/>
    <w:rsid w:val="0083572A"/>
    <w:rsid w:val="0083699F"/>
    <w:rsid w:val="00837FCA"/>
    <w:rsid w:val="008408A3"/>
    <w:rsid w:val="00840CF0"/>
    <w:rsid w:val="00842F13"/>
    <w:rsid w:val="008438B0"/>
    <w:rsid w:val="00844011"/>
    <w:rsid w:val="00844B6E"/>
    <w:rsid w:val="00845931"/>
    <w:rsid w:val="0085075A"/>
    <w:rsid w:val="00851E1C"/>
    <w:rsid w:val="0085229E"/>
    <w:rsid w:val="00852706"/>
    <w:rsid w:val="00853C00"/>
    <w:rsid w:val="0085402C"/>
    <w:rsid w:val="008561C0"/>
    <w:rsid w:val="00857908"/>
    <w:rsid w:val="008617F8"/>
    <w:rsid w:val="008629A9"/>
    <w:rsid w:val="00862B48"/>
    <w:rsid w:val="008631C7"/>
    <w:rsid w:val="008635FC"/>
    <w:rsid w:val="00863BD6"/>
    <w:rsid w:val="00863DD5"/>
    <w:rsid w:val="00864842"/>
    <w:rsid w:val="00864EF1"/>
    <w:rsid w:val="00865850"/>
    <w:rsid w:val="00865AC8"/>
    <w:rsid w:val="00865F28"/>
    <w:rsid w:val="00866331"/>
    <w:rsid w:val="00867054"/>
    <w:rsid w:val="00867B1F"/>
    <w:rsid w:val="008711EA"/>
    <w:rsid w:val="008720AA"/>
    <w:rsid w:val="00872C63"/>
    <w:rsid w:val="00873832"/>
    <w:rsid w:val="00873CB4"/>
    <w:rsid w:val="00873F88"/>
    <w:rsid w:val="00875A0F"/>
    <w:rsid w:val="00876B93"/>
    <w:rsid w:val="00876D79"/>
    <w:rsid w:val="00877E56"/>
    <w:rsid w:val="008806CA"/>
    <w:rsid w:val="00880E52"/>
    <w:rsid w:val="00881412"/>
    <w:rsid w:val="008826AB"/>
    <w:rsid w:val="0088393E"/>
    <w:rsid w:val="00883959"/>
    <w:rsid w:val="00884355"/>
    <w:rsid w:val="0088513A"/>
    <w:rsid w:val="00885507"/>
    <w:rsid w:val="00886554"/>
    <w:rsid w:val="00886BCA"/>
    <w:rsid w:val="00886D7E"/>
    <w:rsid w:val="00890984"/>
    <w:rsid w:val="00890D56"/>
    <w:rsid w:val="008921C1"/>
    <w:rsid w:val="00892745"/>
    <w:rsid w:val="00893BB6"/>
    <w:rsid w:val="00893C19"/>
    <w:rsid w:val="008943DB"/>
    <w:rsid w:val="00894955"/>
    <w:rsid w:val="00895308"/>
    <w:rsid w:val="00897F65"/>
    <w:rsid w:val="008A0240"/>
    <w:rsid w:val="008A0CA0"/>
    <w:rsid w:val="008A105A"/>
    <w:rsid w:val="008A14CB"/>
    <w:rsid w:val="008A2049"/>
    <w:rsid w:val="008A36AB"/>
    <w:rsid w:val="008A5567"/>
    <w:rsid w:val="008A62B9"/>
    <w:rsid w:val="008A73DC"/>
    <w:rsid w:val="008B0318"/>
    <w:rsid w:val="008B132A"/>
    <w:rsid w:val="008B1FDD"/>
    <w:rsid w:val="008B3060"/>
    <w:rsid w:val="008B32A6"/>
    <w:rsid w:val="008B33E4"/>
    <w:rsid w:val="008B385B"/>
    <w:rsid w:val="008B38F8"/>
    <w:rsid w:val="008B3CE5"/>
    <w:rsid w:val="008B3FBD"/>
    <w:rsid w:val="008B5000"/>
    <w:rsid w:val="008B75D8"/>
    <w:rsid w:val="008C1FD9"/>
    <w:rsid w:val="008C42C0"/>
    <w:rsid w:val="008C4BFA"/>
    <w:rsid w:val="008C564C"/>
    <w:rsid w:val="008C6961"/>
    <w:rsid w:val="008C7936"/>
    <w:rsid w:val="008D160A"/>
    <w:rsid w:val="008D26C8"/>
    <w:rsid w:val="008D40D2"/>
    <w:rsid w:val="008D6A68"/>
    <w:rsid w:val="008D6C8D"/>
    <w:rsid w:val="008D6E41"/>
    <w:rsid w:val="008D7C60"/>
    <w:rsid w:val="008E0506"/>
    <w:rsid w:val="008E0AB9"/>
    <w:rsid w:val="008E0B42"/>
    <w:rsid w:val="008E13A4"/>
    <w:rsid w:val="008E2875"/>
    <w:rsid w:val="008E2B54"/>
    <w:rsid w:val="008E2DED"/>
    <w:rsid w:val="008E3EF4"/>
    <w:rsid w:val="008E4404"/>
    <w:rsid w:val="008E4447"/>
    <w:rsid w:val="008E461A"/>
    <w:rsid w:val="008E58C7"/>
    <w:rsid w:val="008E650B"/>
    <w:rsid w:val="008E6E6A"/>
    <w:rsid w:val="008E6E73"/>
    <w:rsid w:val="008E7E90"/>
    <w:rsid w:val="008F0997"/>
    <w:rsid w:val="008F15E8"/>
    <w:rsid w:val="008F1C55"/>
    <w:rsid w:val="008F1DCB"/>
    <w:rsid w:val="008F25AE"/>
    <w:rsid w:val="008F5021"/>
    <w:rsid w:val="008F54F3"/>
    <w:rsid w:val="008F5DCD"/>
    <w:rsid w:val="008F65A6"/>
    <w:rsid w:val="008F75AF"/>
    <w:rsid w:val="008F7E50"/>
    <w:rsid w:val="00900B21"/>
    <w:rsid w:val="00901BC1"/>
    <w:rsid w:val="00901E93"/>
    <w:rsid w:val="00904332"/>
    <w:rsid w:val="00904BE8"/>
    <w:rsid w:val="00904C14"/>
    <w:rsid w:val="00904FF3"/>
    <w:rsid w:val="0090511D"/>
    <w:rsid w:val="009075A2"/>
    <w:rsid w:val="00914608"/>
    <w:rsid w:val="00916176"/>
    <w:rsid w:val="0091648C"/>
    <w:rsid w:val="00916507"/>
    <w:rsid w:val="00916953"/>
    <w:rsid w:val="00916C9E"/>
    <w:rsid w:val="00916F25"/>
    <w:rsid w:val="00916F9E"/>
    <w:rsid w:val="00917011"/>
    <w:rsid w:val="00920074"/>
    <w:rsid w:val="00920C82"/>
    <w:rsid w:val="009212BA"/>
    <w:rsid w:val="0092172B"/>
    <w:rsid w:val="0092251C"/>
    <w:rsid w:val="00924EC1"/>
    <w:rsid w:val="009251B4"/>
    <w:rsid w:val="00925FAB"/>
    <w:rsid w:val="00926D71"/>
    <w:rsid w:val="00927AFD"/>
    <w:rsid w:val="00927CFE"/>
    <w:rsid w:val="00930572"/>
    <w:rsid w:val="0093059A"/>
    <w:rsid w:val="009305C3"/>
    <w:rsid w:val="00930D9A"/>
    <w:rsid w:val="00931498"/>
    <w:rsid w:val="00931748"/>
    <w:rsid w:val="00931A7D"/>
    <w:rsid w:val="00931CA5"/>
    <w:rsid w:val="009323D0"/>
    <w:rsid w:val="009341B8"/>
    <w:rsid w:val="009343D0"/>
    <w:rsid w:val="00934E4E"/>
    <w:rsid w:val="0093615F"/>
    <w:rsid w:val="00940086"/>
    <w:rsid w:val="009400FF"/>
    <w:rsid w:val="00940C79"/>
    <w:rsid w:val="0094306C"/>
    <w:rsid w:val="00943573"/>
    <w:rsid w:val="00943693"/>
    <w:rsid w:val="00944690"/>
    <w:rsid w:val="00946535"/>
    <w:rsid w:val="00947CAA"/>
    <w:rsid w:val="009522C1"/>
    <w:rsid w:val="009525C5"/>
    <w:rsid w:val="00953F05"/>
    <w:rsid w:val="009544A0"/>
    <w:rsid w:val="009548A9"/>
    <w:rsid w:val="00954E66"/>
    <w:rsid w:val="00955D88"/>
    <w:rsid w:val="009606EE"/>
    <w:rsid w:val="00960AA5"/>
    <w:rsid w:val="009618F6"/>
    <w:rsid w:val="00961ABD"/>
    <w:rsid w:val="009626BF"/>
    <w:rsid w:val="00963A96"/>
    <w:rsid w:val="00966D24"/>
    <w:rsid w:val="009679FA"/>
    <w:rsid w:val="009701BF"/>
    <w:rsid w:val="009718AD"/>
    <w:rsid w:val="00971B61"/>
    <w:rsid w:val="00971DEE"/>
    <w:rsid w:val="00975D38"/>
    <w:rsid w:val="00977B7F"/>
    <w:rsid w:val="00980C31"/>
    <w:rsid w:val="009826B0"/>
    <w:rsid w:val="00983FDD"/>
    <w:rsid w:val="0098462A"/>
    <w:rsid w:val="00984F6E"/>
    <w:rsid w:val="00984FED"/>
    <w:rsid w:val="00987B83"/>
    <w:rsid w:val="00990BCE"/>
    <w:rsid w:val="00990D77"/>
    <w:rsid w:val="009918E9"/>
    <w:rsid w:val="00991C6B"/>
    <w:rsid w:val="00991CA7"/>
    <w:rsid w:val="00992392"/>
    <w:rsid w:val="00992835"/>
    <w:rsid w:val="00992D4F"/>
    <w:rsid w:val="009938CF"/>
    <w:rsid w:val="00993A9F"/>
    <w:rsid w:val="009955FF"/>
    <w:rsid w:val="00995975"/>
    <w:rsid w:val="00995EA3"/>
    <w:rsid w:val="00995EC3"/>
    <w:rsid w:val="009A0377"/>
    <w:rsid w:val="009A1685"/>
    <w:rsid w:val="009A2E71"/>
    <w:rsid w:val="009A3C9E"/>
    <w:rsid w:val="009A3DD6"/>
    <w:rsid w:val="009A49CC"/>
    <w:rsid w:val="009A70CD"/>
    <w:rsid w:val="009A7F9C"/>
    <w:rsid w:val="009B005E"/>
    <w:rsid w:val="009B0940"/>
    <w:rsid w:val="009B1B22"/>
    <w:rsid w:val="009B2242"/>
    <w:rsid w:val="009B2B11"/>
    <w:rsid w:val="009B2C47"/>
    <w:rsid w:val="009B3B76"/>
    <w:rsid w:val="009B41C4"/>
    <w:rsid w:val="009B4DD2"/>
    <w:rsid w:val="009B55E5"/>
    <w:rsid w:val="009B5CE5"/>
    <w:rsid w:val="009C22E0"/>
    <w:rsid w:val="009C2DCA"/>
    <w:rsid w:val="009C47FD"/>
    <w:rsid w:val="009C4B2B"/>
    <w:rsid w:val="009C4B61"/>
    <w:rsid w:val="009C4BD7"/>
    <w:rsid w:val="009C4C8C"/>
    <w:rsid w:val="009C5609"/>
    <w:rsid w:val="009C5B8D"/>
    <w:rsid w:val="009C637E"/>
    <w:rsid w:val="009C7E34"/>
    <w:rsid w:val="009D0441"/>
    <w:rsid w:val="009D1834"/>
    <w:rsid w:val="009D259D"/>
    <w:rsid w:val="009D2636"/>
    <w:rsid w:val="009D2AC4"/>
    <w:rsid w:val="009D2B95"/>
    <w:rsid w:val="009D2D8F"/>
    <w:rsid w:val="009D3D55"/>
    <w:rsid w:val="009D3DCC"/>
    <w:rsid w:val="009D4226"/>
    <w:rsid w:val="009D756F"/>
    <w:rsid w:val="009E15AB"/>
    <w:rsid w:val="009E1B6A"/>
    <w:rsid w:val="009E240F"/>
    <w:rsid w:val="009E25B3"/>
    <w:rsid w:val="009E2C4C"/>
    <w:rsid w:val="009E2D23"/>
    <w:rsid w:val="009E2FE3"/>
    <w:rsid w:val="009E374A"/>
    <w:rsid w:val="009E4547"/>
    <w:rsid w:val="009E4E15"/>
    <w:rsid w:val="009E7979"/>
    <w:rsid w:val="009F0C58"/>
    <w:rsid w:val="009F15A8"/>
    <w:rsid w:val="009F2B2E"/>
    <w:rsid w:val="009F306A"/>
    <w:rsid w:val="009F56A0"/>
    <w:rsid w:val="009F5BF5"/>
    <w:rsid w:val="00A00487"/>
    <w:rsid w:val="00A00D4A"/>
    <w:rsid w:val="00A00EBF"/>
    <w:rsid w:val="00A02840"/>
    <w:rsid w:val="00A02D57"/>
    <w:rsid w:val="00A02DEE"/>
    <w:rsid w:val="00A039CC"/>
    <w:rsid w:val="00A03A8E"/>
    <w:rsid w:val="00A042DE"/>
    <w:rsid w:val="00A10EAB"/>
    <w:rsid w:val="00A11B78"/>
    <w:rsid w:val="00A11DE2"/>
    <w:rsid w:val="00A12077"/>
    <w:rsid w:val="00A12E01"/>
    <w:rsid w:val="00A1307B"/>
    <w:rsid w:val="00A13B4C"/>
    <w:rsid w:val="00A14023"/>
    <w:rsid w:val="00A14480"/>
    <w:rsid w:val="00A149CD"/>
    <w:rsid w:val="00A14DE1"/>
    <w:rsid w:val="00A15DB8"/>
    <w:rsid w:val="00A16207"/>
    <w:rsid w:val="00A2111E"/>
    <w:rsid w:val="00A2128E"/>
    <w:rsid w:val="00A22964"/>
    <w:rsid w:val="00A22C81"/>
    <w:rsid w:val="00A26630"/>
    <w:rsid w:val="00A27298"/>
    <w:rsid w:val="00A27CEF"/>
    <w:rsid w:val="00A31D18"/>
    <w:rsid w:val="00A3239B"/>
    <w:rsid w:val="00A32BF8"/>
    <w:rsid w:val="00A34788"/>
    <w:rsid w:val="00A353B4"/>
    <w:rsid w:val="00A35B0F"/>
    <w:rsid w:val="00A369A6"/>
    <w:rsid w:val="00A36AA4"/>
    <w:rsid w:val="00A36C33"/>
    <w:rsid w:val="00A37283"/>
    <w:rsid w:val="00A3751F"/>
    <w:rsid w:val="00A406F6"/>
    <w:rsid w:val="00A42F02"/>
    <w:rsid w:val="00A437B5"/>
    <w:rsid w:val="00A43E00"/>
    <w:rsid w:val="00A43EA0"/>
    <w:rsid w:val="00A44576"/>
    <w:rsid w:val="00A4468E"/>
    <w:rsid w:val="00A44B55"/>
    <w:rsid w:val="00A44F7E"/>
    <w:rsid w:val="00A45273"/>
    <w:rsid w:val="00A50B56"/>
    <w:rsid w:val="00A50D9D"/>
    <w:rsid w:val="00A523A5"/>
    <w:rsid w:val="00A52DF7"/>
    <w:rsid w:val="00A53000"/>
    <w:rsid w:val="00A53A11"/>
    <w:rsid w:val="00A53BD9"/>
    <w:rsid w:val="00A545C6"/>
    <w:rsid w:val="00A546BB"/>
    <w:rsid w:val="00A55929"/>
    <w:rsid w:val="00A55A5F"/>
    <w:rsid w:val="00A56414"/>
    <w:rsid w:val="00A56770"/>
    <w:rsid w:val="00A56B10"/>
    <w:rsid w:val="00A56BCC"/>
    <w:rsid w:val="00A57850"/>
    <w:rsid w:val="00A57AAB"/>
    <w:rsid w:val="00A600C5"/>
    <w:rsid w:val="00A60F7D"/>
    <w:rsid w:val="00A612A4"/>
    <w:rsid w:val="00A640FB"/>
    <w:rsid w:val="00A64601"/>
    <w:rsid w:val="00A64991"/>
    <w:rsid w:val="00A6540D"/>
    <w:rsid w:val="00A6543F"/>
    <w:rsid w:val="00A66338"/>
    <w:rsid w:val="00A70FBD"/>
    <w:rsid w:val="00A71554"/>
    <w:rsid w:val="00A721F7"/>
    <w:rsid w:val="00A72677"/>
    <w:rsid w:val="00A72CEE"/>
    <w:rsid w:val="00A73518"/>
    <w:rsid w:val="00A74778"/>
    <w:rsid w:val="00A75EA2"/>
    <w:rsid w:val="00A75F87"/>
    <w:rsid w:val="00A76ECB"/>
    <w:rsid w:val="00A80660"/>
    <w:rsid w:val="00A80960"/>
    <w:rsid w:val="00A8114A"/>
    <w:rsid w:val="00A8320B"/>
    <w:rsid w:val="00A8323D"/>
    <w:rsid w:val="00A8341B"/>
    <w:rsid w:val="00A8427F"/>
    <w:rsid w:val="00A84652"/>
    <w:rsid w:val="00A84D16"/>
    <w:rsid w:val="00A85997"/>
    <w:rsid w:val="00A869BF"/>
    <w:rsid w:val="00A870BA"/>
    <w:rsid w:val="00A87D2D"/>
    <w:rsid w:val="00A91651"/>
    <w:rsid w:val="00A94993"/>
    <w:rsid w:val="00A9521B"/>
    <w:rsid w:val="00A955D2"/>
    <w:rsid w:val="00A95738"/>
    <w:rsid w:val="00A95D8B"/>
    <w:rsid w:val="00A95F82"/>
    <w:rsid w:val="00A963AE"/>
    <w:rsid w:val="00A96485"/>
    <w:rsid w:val="00A96CC8"/>
    <w:rsid w:val="00A97E92"/>
    <w:rsid w:val="00AA0613"/>
    <w:rsid w:val="00AA0CA5"/>
    <w:rsid w:val="00AA0D7F"/>
    <w:rsid w:val="00AA1072"/>
    <w:rsid w:val="00AA369A"/>
    <w:rsid w:val="00AA41ED"/>
    <w:rsid w:val="00AA4FC3"/>
    <w:rsid w:val="00AA57E0"/>
    <w:rsid w:val="00AA5DC9"/>
    <w:rsid w:val="00AA7A09"/>
    <w:rsid w:val="00AA7D04"/>
    <w:rsid w:val="00AB1944"/>
    <w:rsid w:val="00AB2322"/>
    <w:rsid w:val="00AB24CA"/>
    <w:rsid w:val="00AB32B3"/>
    <w:rsid w:val="00AB4151"/>
    <w:rsid w:val="00AB4330"/>
    <w:rsid w:val="00AB4929"/>
    <w:rsid w:val="00AB59EF"/>
    <w:rsid w:val="00AB6507"/>
    <w:rsid w:val="00AB7443"/>
    <w:rsid w:val="00AC0270"/>
    <w:rsid w:val="00AC3567"/>
    <w:rsid w:val="00AC3EA3"/>
    <w:rsid w:val="00AC4507"/>
    <w:rsid w:val="00AC4CF6"/>
    <w:rsid w:val="00AC5641"/>
    <w:rsid w:val="00AC5806"/>
    <w:rsid w:val="00AC5A4B"/>
    <w:rsid w:val="00AC6B0F"/>
    <w:rsid w:val="00AC792D"/>
    <w:rsid w:val="00AD28C5"/>
    <w:rsid w:val="00AD3623"/>
    <w:rsid w:val="00AD3AFB"/>
    <w:rsid w:val="00AD4FFF"/>
    <w:rsid w:val="00AD67B1"/>
    <w:rsid w:val="00AD6FD3"/>
    <w:rsid w:val="00AD70CE"/>
    <w:rsid w:val="00AE106D"/>
    <w:rsid w:val="00AE13B0"/>
    <w:rsid w:val="00AE216E"/>
    <w:rsid w:val="00AE2A9C"/>
    <w:rsid w:val="00AE31BF"/>
    <w:rsid w:val="00AE3EEC"/>
    <w:rsid w:val="00AE3F77"/>
    <w:rsid w:val="00AE51AB"/>
    <w:rsid w:val="00AE5309"/>
    <w:rsid w:val="00AE5FEC"/>
    <w:rsid w:val="00AF0AEF"/>
    <w:rsid w:val="00AF0F88"/>
    <w:rsid w:val="00AF1098"/>
    <w:rsid w:val="00AF1118"/>
    <w:rsid w:val="00AF1D6C"/>
    <w:rsid w:val="00AF26BD"/>
    <w:rsid w:val="00AF2E2E"/>
    <w:rsid w:val="00AF5E56"/>
    <w:rsid w:val="00AF6315"/>
    <w:rsid w:val="00AF7047"/>
    <w:rsid w:val="00AF70D7"/>
    <w:rsid w:val="00B012AA"/>
    <w:rsid w:val="00B020F5"/>
    <w:rsid w:val="00B03724"/>
    <w:rsid w:val="00B03FA6"/>
    <w:rsid w:val="00B05433"/>
    <w:rsid w:val="00B062B3"/>
    <w:rsid w:val="00B068AE"/>
    <w:rsid w:val="00B1366D"/>
    <w:rsid w:val="00B136A6"/>
    <w:rsid w:val="00B13B96"/>
    <w:rsid w:val="00B153E8"/>
    <w:rsid w:val="00B162AC"/>
    <w:rsid w:val="00B1632C"/>
    <w:rsid w:val="00B1651E"/>
    <w:rsid w:val="00B1685C"/>
    <w:rsid w:val="00B1780B"/>
    <w:rsid w:val="00B20D57"/>
    <w:rsid w:val="00B2106B"/>
    <w:rsid w:val="00B21BE7"/>
    <w:rsid w:val="00B22703"/>
    <w:rsid w:val="00B2293B"/>
    <w:rsid w:val="00B24459"/>
    <w:rsid w:val="00B30838"/>
    <w:rsid w:val="00B318D3"/>
    <w:rsid w:val="00B31996"/>
    <w:rsid w:val="00B3245E"/>
    <w:rsid w:val="00B32A39"/>
    <w:rsid w:val="00B32CB1"/>
    <w:rsid w:val="00B3322D"/>
    <w:rsid w:val="00B332C2"/>
    <w:rsid w:val="00B33727"/>
    <w:rsid w:val="00B3419D"/>
    <w:rsid w:val="00B34FB5"/>
    <w:rsid w:val="00B37472"/>
    <w:rsid w:val="00B37C98"/>
    <w:rsid w:val="00B37D4B"/>
    <w:rsid w:val="00B37E07"/>
    <w:rsid w:val="00B43031"/>
    <w:rsid w:val="00B4522B"/>
    <w:rsid w:val="00B45AE1"/>
    <w:rsid w:val="00B45FCA"/>
    <w:rsid w:val="00B463C8"/>
    <w:rsid w:val="00B46411"/>
    <w:rsid w:val="00B46ABE"/>
    <w:rsid w:val="00B52C9F"/>
    <w:rsid w:val="00B52E1A"/>
    <w:rsid w:val="00B53A24"/>
    <w:rsid w:val="00B53A8E"/>
    <w:rsid w:val="00B54B52"/>
    <w:rsid w:val="00B54B79"/>
    <w:rsid w:val="00B60236"/>
    <w:rsid w:val="00B623B2"/>
    <w:rsid w:val="00B62508"/>
    <w:rsid w:val="00B64119"/>
    <w:rsid w:val="00B64254"/>
    <w:rsid w:val="00B6545C"/>
    <w:rsid w:val="00B654AA"/>
    <w:rsid w:val="00B657B8"/>
    <w:rsid w:val="00B6648C"/>
    <w:rsid w:val="00B673A9"/>
    <w:rsid w:val="00B70193"/>
    <w:rsid w:val="00B70B50"/>
    <w:rsid w:val="00B70D3E"/>
    <w:rsid w:val="00B71D02"/>
    <w:rsid w:val="00B726D7"/>
    <w:rsid w:val="00B73CEA"/>
    <w:rsid w:val="00B75A84"/>
    <w:rsid w:val="00B81E7C"/>
    <w:rsid w:val="00B8464F"/>
    <w:rsid w:val="00B84920"/>
    <w:rsid w:val="00B85028"/>
    <w:rsid w:val="00B8556A"/>
    <w:rsid w:val="00B85BC7"/>
    <w:rsid w:val="00B85D64"/>
    <w:rsid w:val="00B85FA1"/>
    <w:rsid w:val="00B86478"/>
    <w:rsid w:val="00B86DBE"/>
    <w:rsid w:val="00B90148"/>
    <w:rsid w:val="00B91CC7"/>
    <w:rsid w:val="00B92FD7"/>
    <w:rsid w:val="00B9366D"/>
    <w:rsid w:val="00B9426A"/>
    <w:rsid w:val="00B9459E"/>
    <w:rsid w:val="00B949BE"/>
    <w:rsid w:val="00B94DB9"/>
    <w:rsid w:val="00B95EB4"/>
    <w:rsid w:val="00B96239"/>
    <w:rsid w:val="00B96B25"/>
    <w:rsid w:val="00B97277"/>
    <w:rsid w:val="00B97457"/>
    <w:rsid w:val="00B9776F"/>
    <w:rsid w:val="00B97856"/>
    <w:rsid w:val="00BA17CF"/>
    <w:rsid w:val="00BA318E"/>
    <w:rsid w:val="00BA4988"/>
    <w:rsid w:val="00BA55E0"/>
    <w:rsid w:val="00BA5600"/>
    <w:rsid w:val="00BA58C9"/>
    <w:rsid w:val="00BA5A04"/>
    <w:rsid w:val="00BA66C6"/>
    <w:rsid w:val="00BA69FD"/>
    <w:rsid w:val="00BA6F2B"/>
    <w:rsid w:val="00BA714B"/>
    <w:rsid w:val="00BA7171"/>
    <w:rsid w:val="00BA7EC5"/>
    <w:rsid w:val="00BB0F03"/>
    <w:rsid w:val="00BB1D98"/>
    <w:rsid w:val="00BB22ED"/>
    <w:rsid w:val="00BB258D"/>
    <w:rsid w:val="00BB314C"/>
    <w:rsid w:val="00BB38AD"/>
    <w:rsid w:val="00BB3DEE"/>
    <w:rsid w:val="00BB41CE"/>
    <w:rsid w:val="00BB4215"/>
    <w:rsid w:val="00BB4618"/>
    <w:rsid w:val="00BB4B49"/>
    <w:rsid w:val="00BB4E76"/>
    <w:rsid w:val="00BB5348"/>
    <w:rsid w:val="00BB5CB2"/>
    <w:rsid w:val="00BB5D32"/>
    <w:rsid w:val="00BB640B"/>
    <w:rsid w:val="00BB6949"/>
    <w:rsid w:val="00BC1D02"/>
    <w:rsid w:val="00BC1DED"/>
    <w:rsid w:val="00BC29D2"/>
    <w:rsid w:val="00BC5167"/>
    <w:rsid w:val="00BC5805"/>
    <w:rsid w:val="00BC6283"/>
    <w:rsid w:val="00BC6440"/>
    <w:rsid w:val="00BC64EB"/>
    <w:rsid w:val="00BC66E7"/>
    <w:rsid w:val="00BC7400"/>
    <w:rsid w:val="00BD1591"/>
    <w:rsid w:val="00BD1741"/>
    <w:rsid w:val="00BD29AD"/>
    <w:rsid w:val="00BD2B4E"/>
    <w:rsid w:val="00BD2F94"/>
    <w:rsid w:val="00BD3558"/>
    <w:rsid w:val="00BD35B8"/>
    <w:rsid w:val="00BD3AB2"/>
    <w:rsid w:val="00BD3FAD"/>
    <w:rsid w:val="00BD4B69"/>
    <w:rsid w:val="00BD55FF"/>
    <w:rsid w:val="00BD5FAB"/>
    <w:rsid w:val="00BD60DE"/>
    <w:rsid w:val="00BD7652"/>
    <w:rsid w:val="00BD78D6"/>
    <w:rsid w:val="00BE0169"/>
    <w:rsid w:val="00BE05C5"/>
    <w:rsid w:val="00BE06E8"/>
    <w:rsid w:val="00BE0FED"/>
    <w:rsid w:val="00BE2259"/>
    <w:rsid w:val="00BE2E56"/>
    <w:rsid w:val="00BE3007"/>
    <w:rsid w:val="00BE4503"/>
    <w:rsid w:val="00BE5D04"/>
    <w:rsid w:val="00BE74D2"/>
    <w:rsid w:val="00BE7FF7"/>
    <w:rsid w:val="00BF0312"/>
    <w:rsid w:val="00BF08D0"/>
    <w:rsid w:val="00BF0BE5"/>
    <w:rsid w:val="00BF19C1"/>
    <w:rsid w:val="00BF1A81"/>
    <w:rsid w:val="00BF2114"/>
    <w:rsid w:val="00BF2BAF"/>
    <w:rsid w:val="00BF5416"/>
    <w:rsid w:val="00BF5424"/>
    <w:rsid w:val="00BF6B1B"/>
    <w:rsid w:val="00C011C7"/>
    <w:rsid w:val="00C012A3"/>
    <w:rsid w:val="00C036A5"/>
    <w:rsid w:val="00C04578"/>
    <w:rsid w:val="00C04BCC"/>
    <w:rsid w:val="00C04CC4"/>
    <w:rsid w:val="00C06685"/>
    <w:rsid w:val="00C077F6"/>
    <w:rsid w:val="00C07B86"/>
    <w:rsid w:val="00C12FBF"/>
    <w:rsid w:val="00C13984"/>
    <w:rsid w:val="00C13FFC"/>
    <w:rsid w:val="00C1599B"/>
    <w:rsid w:val="00C159CA"/>
    <w:rsid w:val="00C16505"/>
    <w:rsid w:val="00C16F19"/>
    <w:rsid w:val="00C17726"/>
    <w:rsid w:val="00C179AE"/>
    <w:rsid w:val="00C17B12"/>
    <w:rsid w:val="00C20906"/>
    <w:rsid w:val="00C20C7F"/>
    <w:rsid w:val="00C214B2"/>
    <w:rsid w:val="00C21840"/>
    <w:rsid w:val="00C2198D"/>
    <w:rsid w:val="00C21F20"/>
    <w:rsid w:val="00C23120"/>
    <w:rsid w:val="00C23600"/>
    <w:rsid w:val="00C24758"/>
    <w:rsid w:val="00C248DC"/>
    <w:rsid w:val="00C261F0"/>
    <w:rsid w:val="00C26C88"/>
    <w:rsid w:val="00C308B1"/>
    <w:rsid w:val="00C30EB1"/>
    <w:rsid w:val="00C31707"/>
    <w:rsid w:val="00C31848"/>
    <w:rsid w:val="00C33E79"/>
    <w:rsid w:val="00C3435C"/>
    <w:rsid w:val="00C343E9"/>
    <w:rsid w:val="00C35092"/>
    <w:rsid w:val="00C353C3"/>
    <w:rsid w:val="00C35ACA"/>
    <w:rsid w:val="00C36481"/>
    <w:rsid w:val="00C40DAC"/>
    <w:rsid w:val="00C4141B"/>
    <w:rsid w:val="00C42446"/>
    <w:rsid w:val="00C42827"/>
    <w:rsid w:val="00C42B64"/>
    <w:rsid w:val="00C431F7"/>
    <w:rsid w:val="00C4360B"/>
    <w:rsid w:val="00C43667"/>
    <w:rsid w:val="00C44148"/>
    <w:rsid w:val="00C4427A"/>
    <w:rsid w:val="00C44B7B"/>
    <w:rsid w:val="00C4593F"/>
    <w:rsid w:val="00C459A8"/>
    <w:rsid w:val="00C46270"/>
    <w:rsid w:val="00C47CF7"/>
    <w:rsid w:val="00C47E57"/>
    <w:rsid w:val="00C5142E"/>
    <w:rsid w:val="00C52291"/>
    <w:rsid w:val="00C52A62"/>
    <w:rsid w:val="00C52A7B"/>
    <w:rsid w:val="00C542FB"/>
    <w:rsid w:val="00C54E9D"/>
    <w:rsid w:val="00C57EF5"/>
    <w:rsid w:val="00C60274"/>
    <w:rsid w:val="00C615F2"/>
    <w:rsid w:val="00C619AA"/>
    <w:rsid w:val="00C61C71"/>
    <w:rsid w:val="00C626C0"/>
    <w:rsid w:val="00C62E7F"/>
    <w:rsid w:val="00C63236"/>
    <w:rsid w:val="00C6324C"/>
    <w:rsid w:val="00C646E2"/>
    <w:rsid w:val="00C6680F"/>
    <w:rsid w:val="00C67627"/>
    <w:rsid w:val="00C679AA"/>
    <w:rsid w:val="00C71E0F"/>
    <w:rsid w:val="00C71F54"/>
    <w:rsid w:val="00C724CF"/>
    <w:rsid w:val="00C7316A"/>
    <w:rsid w:val="00C73A22"/>
    <w:rsid w:val="00C740BC"/>
    <w:rsid w:val="00C75972"/>
    <w:rsid w:val="00C75992"/>
    <w:rsid w:val="00C76B97"/>
    <w:rsid w:val="00C77186"/>
    <w:rsid w:val="00C77A8F"/>
    <w:rsid w:val="00C82708"/>
    <w:rsid w:val="00C8271A"/>
    <w:rsid w:val="00C82792"/>
    <w:rsid w:val="00C8323A"/>
    <w:rsid w:val="00C83558"/>
    <w:rsid w:val="00C841C1"/>
    <w:rsid w:val="00C842F7"/>
    <w:rsid w:val="00C84465"/>
    <w:rsid w:val="00C85154"/>
    <w:rsid w:val="00C851F1"/>
    <w:rsid w:val="00C8598C"/>
    <w:rsid w:val="00C85C98"/>
    <w:rsid w:val="00C909EE"/>
    <w:rsid w:val="00C90A80"/>
    <w:rsid w:val="00C90CF8"/>
    <w:rsid w:val="00C918F7"/>
    <w:rsid w:val="00C9300A"/>
    <w:rsid w:val="00C948FD"/>
    <w:rsid w:val="00C94DA4"/>
    <w:rsid w:val="00C9659A"/>
    <w:rsid w:val="00C9764A"/>
    <w:rsid w:val="00C978B1"/>
    <w:rsid w:val="00C97C18"/>
    <w:rsid w:val="00CA1507"/>
    <w:rsid w:val="00CA157E"/>
    <w:rsid w:val="00CA15F2"/>
    <w:rsid w:val="00CA1A50"/>
    <w:rsid w:val="00CA2B73"/>
    <w:rsid w:val="00CA3F27"/>
    <w:rsid w:val="00CA479A"/>
    <w:rsid w:val="00CA4C8C"/>
    <w:rsid w:val="00CA6C37"/>
    <w:rsid w:val="00CA7161"/>
    <w:rsid w:val="00CA7C8C"/>
    <w:rsid w:val="00CA7F8D"/>
    <w:rsid w:val="00CB042B"/>
    <w:rsid w:val="00CB0521"/>
    <w:rsid w:val="00CB2220"/>
    <w:rsid w:val="00CB338F"/>
    <w:rsid w:val="00CB43D5"/>
    <w:rsid w:val="00CB52BC"/>
    <w:rsid w:val="00CB5B98"/>
    <w:rsid w:val="00CB6F5C"/>
    <w:rsid w:val="00CB785C"/>
    <w:rsid w:val="00CC0BB1"/>
    <w:rsid w:val="00CC38CD"/>
    <w:rsid w:val="00CC5701"/>
    <w:rsid w:val="00CC6896"/>
    <w:rsid w:val="00CC76F9"/>
    <w:rsid w:val="00CC7DBD"/>
    <w:rsid w:val="00CC7E27"/>
    <w:rsid w:val="00CD066B"/>
    <w:rsid w:val="00CD14E6"/>
    <w:rsid w:val="00CD2047"/>
    <w:rsid w:val="00CD2C0A"/>
    <w:rsid w:val="00CD2DA3"/>
    <w:rsid w:val="00CD33B1"/>
    <w:rsid w:val="00CD3450"/>
    <w:rsid w:val="00CD3ECE"/>
    <w:rsid w:val="00CD46E2"/>
    <w:rsid w:val="00CE208A"/>
    <w:rsid w:val="00CE2C53"/>
    <w:rsid w:val="00CE30CC"/>
    <w:rsid w:val="00CE3F02"/>
    <w:rsid w:val="00CE4C53"/>
    <w:rsid w:val="00CE4FB6"/>
    <w:rsid w:val="00CE5FF6"/>
    <w:rsid w:val="00CE6EC7"/>
    <w:rsid w:val="00CE6EEF"/>
    <w:rsid w:val="00CE6FDC"/>
    <w:rsid w:val="00CE73BF"/>
    <w:rsid w:val="00CF16F0"/>
    <w:rsid w:val="00CF1CF0"/>
    <w:rsid w:val="00CF1F07"/>
    <w:rsid w:val="00CF20D3"/>
    <w:rsid w:val="00CF3919"/>
    <w:rsid w:val="00CF3B67"/>
    <w:rsid w:val="00CF3E79"/>
    <w:rsid w:val="00CF553F"/>
    <w:rsid w:val="00CF5A6F"/>
    <w:rsid w:val="00CF7AB5"/>
    <w:rsid w:val="00CF7B89"/>
    <w:rsid w:val="00CF7F23"/>
    <w:rsid w:val="00CF7FB0"/>
    <w:rsid w:val="00D0093C"/>
    <w:rsid w:val="00D00D0B"/>
    <w:rsid w:val="00D01388"/>
    <w:rsid w:val="00D01C2E"/>
    <w:rsid w:val="00D01EAF"/>
    <w:rsid w:val="00D02005"/>
    <w:rsid w:val="00D0207C"/>
    <w:rsid w:val="00D04388"/>
    <w:rsid w:val="00D043B9"/>
    <w:rsid w:val="00D0456C"/>
    <w:rsid w:val="00D04978"/>
    <w:rsid w:val="00D04B69"/>
    <w:rsid w:val="00D05742"/>
    <w:rsid w:val="00D07525"/>
    <w:rsid w:val="00D07EC2"/>
    <w:rsid w:val="00D10017"/>
    <w:rsid w:val="00D10668"/>
    <w:rsid w:val="00D1171B"/>
    <w:rsid w:val="00D11D69"/>
    <w:rsid w:val="00D11D90"/>
    <w:rsid w:val="00D13F12"/>
    <w:rsid w:val="00D14346"/>
    <w:rsid w:val="00D152C6"/>
    <w:rsid w:val="00D153C3"/>
    <w:rsid w:val="00D15660"/>
    <w:rsid w:val="00D15681"/>
    <w:rsid w:val="00D16F9C"/>
    <w:rsid w:val="00D17FBC"/>
    <w:rsid w:val="00D20DF5"/>
    <w:rsid w:val="00D20ED6"/>
    <w:rsid w:val="00D2115C"/>
    <w:rsid w:val="00D21738"/>
    <w:rsid w:val="00D250B5"/>
    <w:rsid w:val="00D3073A"/>
    <w:rsid w:val="00D31901"/>
    <w:rsid w:val="00D3192A"/>
    <w:rsid w:val="00D3242D"/>
    <w:rsid w:val="00D32AC6"/>
    <w:rsid w:val="00D340F9"/>
    <w:rsid w:val="00D342FE"/>
    <w:rsid w:val="00D34693"/>
    <w:rsid w:val="00D3524C"/>
    <w:rsid w:val="00D354E4"/>
    <w:rsid w:val="00D36069"/>
    <w:rsid w:val="00D36A41"/>
    <w:rsid w:val="00D37282"/>
    <w:rsid w:val="00D376B6"/>
    <w:rsid w:val="00D37C7F"/>
    <w:rsid w:val="00D40420"/>
    <w:rsid w:val="00D40C35"/>
    <w:rsid w:val="00D40E91"/>
    <w:rsid w:val="00D41A92"/>
    <w:rsid w:val="00D42466"/>
    <w:rsid w:val="00D427FD"/>
    <w:rsid w:val="00D42C88"/>
    <w:rsid w:val="00D45594"/>
    <w:rsid w:val="00D45BEF"/>
    <w:rsid w:val="00D46025"/>
    <w:rsid w:val="00D46912"/>
    <w:rsid w:val="00D4732C"/>
    <w:rsid w:val="00D5174A"/>
    <w:rsid w:val="00D518B8"/>
    <w:rsid w:val="00D533D9"/>
    <w:rsid w:val="00D535F5"/>
    <w:rsid w:val="00D537FA"/>
    <w:rsid w:val="00D53EB2"/>
    <w:rsid w:val="00D54DC0"/>
    <w:rsid w:val="00D55353"/>
    <w:rsid w:val="00D55923"/>
    <w:rsid w:val="00D55A64"/>
    <w:rsid w:val="00D55FAD"/>
    <w:rsid w:val="00D55FC5"/>
    <w:rsid w:val="00D57F7A"/>
    <w:rsid w:val="00D60729"/>
    <w:rsid w:val="00D6160A"/>
    <w:rsid w:val="00D62440"/>
    <w:rsid w:val="00D6372E"/>
    <w:rsid w:val="00D63C89"/>
    <w:rsid w:val="00D64340"/>
    <w:rsid w:val="00D643D1"/>
    <w:rsid w:val="00D64954"/>
    <w:rsid w:val="00D6497E"/>
    <w:rsid w:val="00D66311"/>
    <w:rsid w:val="00D67C62"/>
    <w:rsid w:val="00D67D81"/>
    <w:rsid w:val="00D714ED"/>
    <w:rsid w:val="00D71B17"/>
    <w:rsid w:val="00D721FF"/>
    <w:rsid w:val="00D72698"/>
    <w:rsid w:val="00D733A7"/>
    <w:rsid w:val="00D73CA7"/>
    <w:rsid w:val="00D75B17"/>
    <w:rsid w:val="00D75DAC"/>
    <w:rsid w:val="00D760C4"/>
    <w:rsid w:val="00D761E6"/>
    <w:rsid w:val="00D762AA"/>
    <w:rsid w:val="00D777ED"/>
    <w:rsid w:val="00D80D99"/>
    <w:rsid w:val="00D81C50"/>
    <w:rsid w:val="00D82243"/>
    <w:rsid w:val="00D83664"/>
    <w:rsid w:val="00D837A2"/>
    <w:rsid w:val="00D83D2F"/>
    <w:rsid w:val="00D849DC"/>
    <w:rsid w:val="00D8500C"/>
    <w:rsid w:val="00D852BE"/>
    <w:rsid w:val="00D85F0C"/>
    <w:rsid w:val="00D87D41"/>
    <w:rsid w:val="00D90083"/>
    <w:rsid w:val="00D90E44"/>
    <w:rsid w:val="00D9104E"/>
    <w:rsid w:val="00D913E3"/>
    <w:rsid w:val="00D91BA4"/>
    <w:rsid w:val="00D92176"/>
    <w:rsid w:val="00D92C45"/>
    <w:rsid w:val="00D92D40"/>
    <w:rsid w:val="00D92E1C"/>
    <w:rsid w:val="00D9325F"/>
    <w:rsid w:val="00D934E9"/>
    <w:rsid w:val="00D9377E"/>
    <w:rsid w:val="00D93C27"/>
    <w:rsid w:val="00D93C44"/>
    <w:rsid w:val="00D949C8"/>
    <w:rsid w:val="00D9503C"/>
    <w:rsid w:val="00D95059"/>
    <w:rsid w:val="00D95664"/>
    <w:rsid w:val="00D95710"/>
    <w:rsid w:val="00D958E6"/>
    <w:rsid w:val="00D96900"/>
    <w:rsid w:val="00D97038"/>
    <w:rsid w:val="00D9784C"/>
    <w:rsid w:val="00DA04CE"/>
    <w:rsid w:val="00DA129F"/>
    <w:rsid w:val="00DA1921"/>
    <w:rsid w:val="00DA21A3"/>
    <w:rsid w:val="00DA254E"/>
    <w:rsid w:val="00DA287A"/>
    <w:rsid w:val="00DA2E93"/>
    <w:rsid w:val="00DA59FA"/>
    <w:rsid w:val="00DA5ABF"/>
    <w:rsid w:val="00DA7247"/>
    <w:rsid w:val="00DB0FEB"/>
    <w:rsid w:val="00DB1109"/>
    <w:rsid w:val="00DB135A"/>
    <w:rsid w:val="00DB1786"/>
    <w:rsid w:val="00DB32ED"/>
    <w:rsid w:val="00DB3959"/>
    <w:rsid w:val="00DB3D52"/>
    <w:rsid w:val="00DB40A7"/>
    <w:rsid w:val="00DB47EB"/>
    <w:rsid w:val="00DB4945"/>
    <w:rsid w:val="00DB6511"/>
    <w:rsid w:val="00DB69E4"/>
    <w:rsid w:val="00DB7616"/>
    <w:rsid w:val="00DB7F00"/>
    <w:rsid w:val="00DB7FEA"/>
    <w:rsid w:val="00DC03B2"/>
    <w:rsid w:val="00DC3371"/>
    <w:rsid w:val="00DC3E0E"/>
    <w:rsid w:val="00DC4920"/>
    <w:rsid w:val="00DC560A"/>
    <w:rsid w:val="00DC6440"/>
    <w:rsid w:val="00DC721C"/>
    <w:rsid w:val="00DC7445"/>
    <w:rsid w:val="00DC768E"/>
    <w:rsid w:val="00DD2C14"/>
    <w:rsid w:val="00DD3663"/>
    <w:rsid w:val="00DD3E50"/>
    <w:rsid w:val="00DD46BB"/>
    <w:rsid w:val="00DD4E6B"/>
    <w:rsid w:val="00DD52C0"/>
    <w:rsid w:val="00DD5CC4"/>
    <w:rsid w:val="00DD5F45"/>
    <w:rsid w:val="00DD61C6"/>
    <w:rsid w:val="00DD73EF"/>
    <w:rsid w:val="00DE1A74"/>
    <w:rsid w:val="00DE1F57"/>
    <w:rsid w:val="00DE23E8"/>
    <w:rsid w:val="00DE2AA4"/>
    <w:rsid w:val="00DE2CD4"/>
    <w:rsid w:val="00DE6015"/>
    <w:rsid w:val="00DE6750"/>
    <w:rsid w:val="00DF01BB"/>
    <w:rsid w:val="00DF187F"/>
    <w:rsid w:val="00DF214C"/>
    <w:rsid w:val="00DF3DD8"/>
    <w:rsid w:val="00DF3EC6"/>
    <w:rsid w:val="00DF408E"/>
    <w:rsid w:val="00DF4094"/>
    <w:rsid w:val="00DF45C8"/>
    <w:rsid w:val="00DF49F9"/>
    <w:rsid w:val="00DF58C2"/>
    <w:rsid w:val="00DF6284"/>
    <w:rsid w:val="00DF7866"/>
    <w:rsid w:val="00DF7FDC"/>
    <w:rsid w:val="00E00830"/>
    <w:rsid w:val="00E00E24"/>
    <w:rsid w:val="00E00F05"/>
    <w:rsid w:val="00E0128B"/>
    <w:rsid w:val="00E0137A"/>
    <w:rsid w:val="00E01D97"/>
    <w:rsid w:val="00E02CEA"/>
    <w:rsid w:val="00E035F4"/>
    <w:rsid w:val="00E03DA5"/>
    <w:rsid w:val="00E03E61"/>
    <w:rsid w:val="00E04336"/>
    <w:rsid w:val="00E045FA"/>
    <w:rsid w:val="00E0641C"/>
    <w:rsid w:val="00E06C1D"/>
    <w:rsid w:val="00E06D43"/>
    <w:rsid w:val="00E070B2"/>
    <w:rsid w:val="00E101F9"/>
    <w:rsid w:val="00E111EF"/>
    <w:rsid w:val="00E115E4"/>
    <w:rsid w:val="00E1188B"/>
    <w:rsid w:val="00E11C26"/>
    <w:rsid w:val="00E11C78"/>
    <w:rsid w:val="00E12FB4"/>
    <w:rsid w:val="00E139DC"/>
    <w:rsid w:val="00E14165"/>
    <w:rsid w:val="00E1423D"/>
    <w:rsid w:val="00E14636"/>
    <w:rsid w:val="00E1497D"/>
    <w:rsid w:val="00E14F76"/>
    <w:rsid w:val="00E152F7"/>
    <w:rsid w:val="00E1539A"/>
    <w:rsid w:val="00E155AE"/>
    <w:rsid w:val="00E15CA3"/>
    <w:rsid w:val="00E15CB3"/>
    <w:rsid w:val="00E168DD"/>
    <w:rsid w:val="00E16A60"/>
    <w:rsid w:val="00E20BF8"/>
    <w:rsid w:val="00E21DD5"/>
    <w:rsid w:val="00E21FE4"/>
    <w:rsid w:val="00E24700"/>
    <w:rsid w:val="00E24C2E"/>
    <w:rsid w:val="00E25BFC"/>
    <w:rsid w:val="00E34105"/>
    <w:rsid w:val="00E35291"/>
    <w:rsid w:val="00E359F7"/>
    <w:rsid w:val="00E37C35"/>
    <w:rsid w:val="00E402F3"/>
    <w:rsid w:val="00E4240A"/>
    <w:rsid w:val="00E4358A"/>
    <w:rsid w:val="00E4377F"/>
    <w:rsid w:val="00E469D7"/>
    <w:rsid w:val="00E46C5E"/>
    <w:rsid w:val="00E473EA"/>
    <w:rsid w:val="00E47ECA"/>
    <w:rsid w:val="00E5015C"/>
    <w:rsid w:val="00E5086E"/>
    <w:rsid w:val="00E50962"/>
    <w:rsid w:val="00E52ED3"/>
    <w:rsid w:val="00E530F3"/>
    <w:rsid w:val="00E534D5"/>
    <w:rsid w:val="00E540CA"/>
    <w:rsid w:val="00E54B22"/>
    <w:rsid w:val="00E553BA"/>
    <w:rsid w:val="00E562FD"/>
    <w:rsid w:val="00E56531"/>
    <w:rsid w:val="00E56BE2"/>
    <w:rsid w:val="00E57A17"/>
    <w:rsid w:val="00E57D15"/>
    <w:rsid w:val="00E60C0B"/>
    <w:rsid w:val="00E61A4F"/>
    <w:rsid w:val="00E61FCD"/>
    <w:rsid w:val="00E63233"/>
    <w:rsid w:val="00E63BA5"/>
    <w:rsid w:val="00E63FC8"/>
    <w:rsid w:val="00E64875"/>
    <w:rsid w:val="00E64CE5"/>
    <w:rsid w:val="00E64E17"/>
    <w:rsid w:val="00E65654"/>
    <w:rsid w:val="00E658EC"/>
    <w:rsid w:val="00E65B3B"/>
    <w:rsid w:val="00E6619E"/>
    <w:rsid w:val="00E664D9"/>
    <w:rsid w:val="00E7198C"/>
    <w:rsid w:val="00E72EB5"/>
    <w:rsid w:val="00E734B8"/>
    <w:rsid w:val="00E7435E"/>
    <w:rsid w:val="00E74CF1"/>
    <w:rsid w:val="00E75DE3"/>
    <w:rsid w:val="00E7663C"/>
    <w:rsid w:val="00E80487"/>
    <w:rsid w:val="00E808DF"/>
    <w:rsid w:val="00E809D3"/>
    <w:rsid w:val="00E80CB1"/>
    <w:rsid w:val="00E8176D"/>
    <w:rsid w:val="00E82936"/>
    <w:rsid w:val="00E84B10"/>
    <w:rsid w:val="00E84FA1"/>
    <w:rsid w:val="00E852C3"/>
    <w:rsid w:val="00E852EA"/>
    <w:rsid w:val="00E85CBF"/>
    <w:rsid w:val="00E87C99"/>
    <w:rsid w:val="00E91597"/>
    <w:rsid w:val="00E92747"/>
    <w:rsid w:val="00E9318E"/>
    <w:rsid w:val="00E93211"/>
    <w:rsid w:val="00E94439"/>
    <w:rsid w:val="00E9451B"/>
    <w:rsid w:val="00E94C8D"/>
    <w:rsid w:val="00E953B6"/>
    <w:rsid w:val="00E95CD5"/>
    <w:rsid w:val="00E96E58"/>
    <w:rsid w:val="00E97CD5"/>
    <w:rsid w:val="00E97E7F"/>
    <w:rsid w:val="00EA2FB9"/>
    <w:rsid w:val="00EA31DD"/>
    <w:rsid w:val="00EA3D3C"/>
    <w:rsid w:val="00EA3F0E"/>
    <w:rsid w:val="00EA40DD"/>
    <w:rsid w:val="00EA52DA"/>
    <w:rsid w:val="00EA69C7"/>
    <w:rsid w:val="00EA73B5"/>
    <w:rsid w:val="00EB001C"/>
    <w:rsid w:val="00EB063C"/>
    <w:rsid w:val="00EB257C"/>
    <w:rsid w:val="00EB26E0"/>
    <w:rsid w:val="00EB4C7C"/>
    <w:rsid w:val="00EB5CF8"/>
    <w:rsid w:val="00EC4468"/>
    <w:rsid w:val="00EC5392"/>
    <w:rsid w:val="00EC7CC3"/>
    <w:rsid w:val="00ED058B"/>
    <w:rsid w:val="00ED31D7"/>
    <w:rsid w:val="00ED359C"/>
    <w:rsid w:val="00ED3C28"/>
    <w:rsid w:val="00ED48EA"/>
    <w:rsid w:val="00ED4EBF"/>
    <w:rsid w:val="00ED6247"/>
    <w:rsid w:val="00ED6AC0"/>
    <w:rsid w:val="00EE0A19"/>
    <w:rsid w:val="00EE1B32"/>
    <w:rsid w:val="00EE1E9C"/>
    <w:rsid w:val="00EE3C74"/>
    <w:rsid w:val="00EE62DF"/>
    <w:rsid w:val="00EF0942"/>
    <w:rsid w:val="00EF13FA"/>
    <w:rsid w:val="00EF2631"/>
    <w:rsid w:val="00EF2F51"/>
    <w:rsid w:val="00EF381A"/>
    <w:rsid w:val="00EF448C"/>
    <w:rsid w:val="00EF6B72"/>
    <w:rsid w:val="00EF75B7"/>
    <w:rsid w:val="00EF781C"/>
    <w:rsid w:val="00F01362"/>
    <w:rsid w:val="00F01527"/>
    <w:rsid w:val="00F02E13"/>
    <w:rsid w:val="00F03C7E"/>
    <w:rsid w:val="00F03E08"/>
    <w:rsid w:val="00F04FBA"/>
    <w:rsid w:val="00F05D50"/>
    <w:rsid w:val="00F10A67"/>
    <w:rsid w:val="00F11882"/>
    <w:rsid w:val="00F12376"/>
    <w:rsid w:val="00F12523"/>
    <w:rsid w:val="00F134BF"/>
    <w:rsid w:val="00F14D09"/>
    <w:rsid w:val="00F150D8"/>
    <w:rsid w:val="00F17354"/>
    <w:rsid w:val="00F20569"/>
    <w:rsid w:val="00F2295E"/>
    <w:rsid w:val="00F249BE"/>
    <w:rsid w:val="00F24BF6"/>
    <w:rsid w:val="00F24DFE"/>
    <w:rsid w:val="00F2545B"/>
    <w:rsid w:val="00F254A4"/>
    <w:rsid w:val="00F26392"/>
    <w:rsid w:val="00F269EF"/>
    <w:rsid w:val="00F26BAA"/>
    <w:rsid w:val="00F26E9F"/>
    <w:rsid w:val="00F27370"/>
    <w:rsid w:val="00F27B81"/>
    <w:rsid w:val="00F306EB"/>
    <w:rsid w:val="00F311A6"/>
    <w:rsid w:val="00F31FE7"/>
    <w:rsid w:val="00F338E1"/>
    <w:rsid w:val="00F33B1B"/>
    <w:rsid w:val="00F33CAF"/>
    <w:rsid w:val="00F3443D"/>
    <w:rsid w:val="00F34F49"/>
    <w:rsid w:val="00F363ED"/>
    <w:rsid w:val="00F37530"/>
    <w:rsid w:val="00F40903"/>
    <w:rsid w:val="00F41586"/>
    <w:rsid w:val="00F43BBA"/>
    <w:rsid w:val="00F440A0"/>
    <w:rsid w:val="00F45957"/>
    <w:rsid w:val="00F46494"/>
    <w:rsid w:val="00F466F0"/>
    <w:rsid w:val="00F479C0"/>
    <w:rsid w:val="00F50327"/>
    <w:rsid w:val="00F504FD"/>
    <w:rsid w:val="00F508AF"/>
    <w:rsid w:val="00F51844"/>
    <w:rsid w:val="00F52D1A"/>
    <w:rsid w:val="00F5305E"/>
    <w:rsid w:val="00F53B7B"/>
    <w:rsid w:val="00F5473C"/>
    <w:rsid w:val="00F54A26"/>
    <w:rsid w:val="00F54B95"/>
    <w:rsid w:val="00F55852"/>
    <w:rsid w:val="00F558AB"/>
    <w:rsid w:val="00F561E6"/>
    <w:rsid w:val="00F61D89"/>
    <w:rsid w:val="00F62465"/>
    <w:rsid w:val="00F63990"/>
    <w:rsid w:val="00F644B1"/>
    <w:rsid w:val="00F650F2"/>
    <w:rsid w:val="00F66DDD"/>
    <w:rsid w:val="00F67CCE"/>
    <w:rsid w:val="00F71CFF"/>
    <w:rsid w:val="00F72649"/>
    <w:rsid w:val="00F72A3E"/>
    <w:rsid w:val="00F73584"/>
    <w:rsid w:val="00F7383A"/>
    <w:rsid w:val="00F73FE3"/>
    <w:rsid w:val="00F74A56"/>
    <w:rsid w:val="00F75356"/>
    <w:rsid w:val="00F759AD"/>
    <w:rsid w:val="00F7601D"/>
    <w:rsid w:val="00F7681A"/>
    <w:rsid w:val="00F81E1A"/>
    <w:rsid w:val="00F82731"/>
    <w:rsid w:val="00F82E76"/>
    <w:rsid w:val="00F83886"/>
    <w:rsid w:val="00F83E2A"/>
    <w:rsid w:val="00F8487B"/>
    <w:rsid w:val="00F850F3"/>
    <w:rsid w:val="00F86ABB"/>
    <w:rsid w:val="00F907E5"/>
    <w:rsid w:val="00F92E89"/>
    <w:rsid w:val="00F93F99"/>
    <w:rsid w:val="00F96241"/>
    <w:rsid w:val="00F963CF"/>
    <w:rsid w:val="00F965A6"/>
    <w:rsid w:val="00F97039"/>
    <w:rsid w:val="00FA1355"/>
    <w:rsid w:val="00FA16B9"/>
    <w:rsid w:val="00FA1CFC"/>
    <w:rsid w:val="00FA54F0"/>
    <w:rsid w:val="00FA5789"/>
    <w:rsid w:val="00FA6C41"/>
    <w:rsid w:val="00FA6F79"/>
    <w:rsid w:val="00FA77D2"/>
    <w:rsid w:val="00FB0234"/>
    <w:rsid w:val="00FB0B9E"/>
    <w:rsid w:val="00FB1096"/>
    <w:rsid w:val="00FB282B"/>
    <w:rsid w:val="00FB2847"/>
    <w:rsid w:val="00FB5546"/>
    <w:rsid w:val="00FB6C08"/>
    <w:rsid w:val="00FB6C39"/>
    <w:rsid w:val="00FC03B7"/>
    <w:rsid w:val="00FC18FB"/>
    <w:rsid w:val="00FC1AD7"/>
    <w:rsid w:val="00FC2646"/>
    <w:rsid w:val="00FC34FA"/>
    <w:rsid w:val="00FC7FD7"/>
    <w:rsid w:val="00FD0814"/>
    <w:rsid w:val="00FD0AD4"/>
    <w:rsid w:val="00FD123F"/>
    <w:rsid w:val="00FD1F55"/>
    <w:rsid w:val="00FD24CF"/>
    <w:rsid w:val="00FD3822"/>
    <w:rsid w:val="00FD3DB2"/>
    <w:rsid w:val="00FD5610"/>
    <w:rsid w:val="00FD618D"/>
    <w:rsid w:val="00FD68B4"/>
    <w:rsid w:val="00FD7427"/>
    <w:rsid w:val="00FD7648"/>
    <w:rsid w:val="00FE14EB"/>
    <w:rsid w:val="00FE1FD9"/>
    <w:rsid w:val="00FE2770"/>
    <w:rsid w:val="00FE27F5"/>
    <w:rsid w:val="00FE2CE5"/>
    <w:rsid w:val="00FE2E11"/>
    <w:rsid w:val="00FE3BF1"/>
    <w:rsid w:val="00FE5768"/>
    <w:rsid w:val="00FE6BAA"/>
    <w:rsid w:val="00FE6F3C"/>
    <w:rsid w:val="00FE70E0"/>
    <w:rsid w:val="00FE7D1E"/>
    <w:rsid w:val="00FE7FB4"/>
    <w:rsid w:val="00FF027E"/>
    <w:rsid w:val="00FF1D0B"/>
    <w:rsid w:val="00FF2711"/>
    <w:rsid w:val="00FF3D1B"/>
    <w:rsid w:val="00FF4520"/>
    <w:rsid w:val="00FF4E54"/>
    <w:rsid w:val="00FF524A"/>
    <w:rsid w:val="00FF670A"/>
    <w:rsid w:val="00FF6C65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B38F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qFormat/>
    <w:rsid w:val="00CF3E7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semiHidden/>
    <w:rsid w:val="00CF3E79"/>
    <w:rPr>
      <w:rFonts w:eastAsiaTheme="majorEastAsia" w:cstheme="majorBidi"/>
      <w:b/>
      <w:bCs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59039E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59039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59039E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59039E"/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a1"/>
    <w:rsid w:val="00B85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1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2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0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5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6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1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7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9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3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6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9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1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6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5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8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8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2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8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64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73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18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847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7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63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86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22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4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5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9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8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0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19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6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508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423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89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0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25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055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6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8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0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1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4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3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6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3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7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2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7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8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4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1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7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7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7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5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7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2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6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6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2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3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9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32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1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4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3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6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6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8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7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1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4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6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9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3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64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8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5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53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6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9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23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3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53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2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3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0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3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5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943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9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8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4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9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83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42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0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0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4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4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011C19A-4D0C-4013-8D04-F026EA7A1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2223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Office User</cp:lastModifiedBy>
  <cp:revision>2628</cp:revision>
  <cp:lastPrinted>2013-10-03T12:51:00Z</cp:lastPrinted>
  <dcterms:created xsi:type="dcterms:W3CDTF">2022-11-17T16:52:00Z</dcterms:created>
  <dcterms:modified xsi:type="dcterms:W3CDTF">2025-09-02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